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B4D17D" w14:textId="01E58D81" w:rsidR="0072777E" w:rsidRPr="00A35D42" w:rsidRDefault="00335E91">
      <w:pPr>
        <w:rPr>
          <w:lang w:val="en-GB"/>
        </w:rPr>
      </w:pPr>
      <w:bookmarkStart w:id="0" w:name="_GoBack"/>
      <w:bookmarkEnd w:id="0"/>
      <w:r w:rsidRPr="00A35D42">
        <w:rPr>
          <w:b/>
          <w:lang w:val="en-GB"/>
        </w:rPr>
        <w:t>Table S</w:t>
      </w:r>
      <w:r w:rsidR="00F46366">
        <w:rPr>
          <w:b/>
          <w:lang w:val="en-GB"/>
        </w:rPr>
        <w:t>4</w:t>
      </w:r>
      <w:r w:rsidRPr="00A35D42">
        <w:rPr>
          <w:b/>
          <w:lang w:val="en-GB"/>
        </w:rPr>
        <w:t>.</w:t>
      </w:r>
      <w:r w:rsidRPr="00A35D42">
        <w:rPr>
          <w:lang w:val="en-GB"/>
        </w:rPr>
        <w:t xml:space="preserve"> Severity of disease (SCORAD and oSCORAD), skin barrier function (TEWL) and SC NMF levels at baseline</w:t>
      </w:r>
      <w:r w:rsidR="0070193D" w:rsidRPr="00A35D42">
        <w:rPr>
          <w:lang w:val="en-GB"/>
        </w:rPr>
        <w:t xml:space="preserve"> (T0)</w:t>
      </w:r>
      <w:r w:rsidRPr="00A35D42">
        <w:rPr>
          <w:lang w:val="en-GB"/>
        </w:rPr>
        <w:t xml:space="preserve"> and after 6-weeks topical corticosteroid therapy</w:t>
      </w:r>
      <w:r w:rsidR="0070193D" w:rsidRPr="00A35D42">
        <w:rPr>
          <w:lang w:val="en-GB"/>
        </w:rPr>
        <w:t xml:space="preserve"> (T6)</w:t>
      </w:r>
      <w:r w:rsidRPr="00A35D42">
        <w:rPr>
          <w:lang w:val="en-GB"/>
        </w:rPr>
        <w:t xml:space="preserve">, stratified for </w:t>
      </w:r>
      <w:r w:rsidRPr="00A35D42">
        <w:rPr>
          <w:i/>
          <w:lang w:val="en-GB"/>
        </w:rPr>
        <w:t>FLG</w:t>
      </w:r>
      <w:r w:rsidRPr="00A35D42">
        <w:rPr>
          <w:lang w:val="en-GB"/>
        </w:rPr>
        <w:t xml:space="preserve"> genotype.</w:t>
      </w:r>
    </w:p>
    <w:tbl>
      <w:tblPr>
        <w:tblStyle w:val="TableGrid"/>
        <w:tblW w:w="1350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0"/>
        <w:gridCol w:w="236"/>
        <w:gridCol w:w="1010"/>
        <w:gridCol w:w="244"/>
        <w:gridCol w:w="1106"/>
        <w:gridCol w:w="1111"/>
        <w:gridCol w:w="235"/>
        <w:gridCol w:w="1154"/>
        <w:gridCol w:w="1119"/>
        <w:gridCol w:w="242"/>
        <w:gridCol w:w="1142"/>
        <w:gridCol w:w="1114"/>
        <w:gridCol w:w="235"/>
        <w:gridCol w:w="1155"/>
        <w:gridCol w:w="1111"/>
      </w:tblGrid>
      <w:tr w:rsidR="00F5199F" w:rsidRPr="00A35D42" w14:paraId="73F61CA0" w14:textId="77777777" w:rsidTr="00167981">
        <w:tc>
          <w:tcPr>
            <w:tcW w:w="2290" w:type="dxa"/>
          </w:tcPr>
          <w:p w14:paraId="78D56852" w14:textId="77777777" w:rsidR="00F5199F" w:rsidRPr="00A35D42" w:rsidRDefault="00F5199F" w:rsidP="000F1AE2">
            <w:pPr>
              <w:ind w:left="170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</w:tcPr>
          <w:p w14:paraId="2E100FAC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3935F2F5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244" w:type="dxa"/>
          </w:tcPr>
          <w:p w14:paraId="65B660B1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72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20A84F47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AD patients</w:t>
            </w:r>
          </w:p>
        </w:tc>
      </w:tr>
      <w:tr w:rsidR="00F5199F" w:rsidRPr="00A35D42" w14:paraId="22AD1E83" w14:textId="77777777" w:rsidTr="00167981">
        <w:tc>
          <w:tcPr>
            <w:tcW w:w="2290" w:type="dxa"/>
            <w:tcBorders>
              <w:bottom w:val="nil"/>
            </w:tcBorders>
          </w:tcPr>
          <w:p w14:paraId="43B50B0E" w14:textId="77777777" w:rsidR="00F5199F" w:rsidRPr="00A35D42" w:rsidRDefault="00F5199F" w:rsidP="000F1AE2">
            <w:pPr>
              <w:ind w:left="170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14:paraId="1375E557" w14:textId="77777777" w:rsidR="00F5199F" w:rsidRPr="00A35D42" w:rsidRDefault="00F5199F" w:rsidP="000F1AE2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  <w:bottom w:val="nil"/>
            </w:tcBorders>
          </w:tcPr>
          <w:p w14:paraId="2CEBF87F" w14:textId="77777777" w:rsidR="00F5199F" w:rsidRPr="00A35D42" w:rsidRDefault="00F5199F" w:rsidP="000F1AE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+/+</w:t>
            </w:r>
          </w:p>
        </w:tc>
        <w:tc>
          <w:tcPr>
            <w:tcW w:w="244" w:type="dxa"/>
          </w:tcPr>
          <w:p w14:paraId="73A8FB52" w14:textId="77777777" w:rsidR="00F5199F" w:rsidRPr="00A35D42" w:rsidRDefault="00F5199F" w:rsidP="000F1AE2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gridSpan w:val="2"/>
            <w:tcBorders>
              <w:top w:val="single" w:sz="4" w:space="0" w:color="auto"/>
              <w:bottom w:val="nil"/>
            </w:tcBorders>
          </w:tcPr>
          <w:p w14:paraId="34BE7B2A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+/+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0A87D633" w14:textId="77777777" w:rsidR="00F5199F" w:rsidRPr="00A35D42" w:rsidRDefault="00F5199F" w:rsidP="000F1AE2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  <w:bottom w:val="nil"/>
            </w:tcBorders>
          </w:tcPr>
          <w:p w14:paraId="18311123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+/–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2D6B1E71" w14:textId="77777777" w:rsidR="00F5199F" w:rsidRPr="00A35D42" w:rsidRDefault="00F5199F" w:rsidP="000F1AE2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256" w:type="dxa"/>
            <w:gridSpan w:val="2"/>
            <w:tcBorders>
              <w:top w:val="single" w:sz="4" w:space="0" w:color="auto"/>
              <w:bottom w:val="nil"/>
            </w:tcBorders>
          </w:tcPr>
          <w:p w14:paraId="017BADC5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–/–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00C61472" w14:textId="77777777" w:rsidR="00F5199F" w:rsidRPr="00A35D42" w:rsidRDefault="00F5199F" w:rsidP="000F1AE2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gridSpan w:val="2"/>
            <w:tcBorders>
              <w:top w:val="single" w:sz="4" w:space="0" w:color="auto"/>
              <w:bottom w:val="nil"/>
            </w:tcBorders>
          </w:tcPr>
          <w:p w14:paraId="4A0AFD88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unknown</w:t>
            </w:r>
          </w:p>
        </w:tc>
      </w:tr>
      <w:tr w:rsidR="00F5199F" w:rsidRPr="00A35D42" w14:paraId="6E7C8E22" w14:textId="77777777" w:rsidTr="00167981">
        <w:tc>
          <w:tcPr>
            <w:tcW w:w="2290" w:type="dxa"/>
            <w:tcBorders>
              <w:top w:val="nil"/>
              <w:bottom w:val="single" w:sz="4" w:space="0" w:color="auto"/>
            </w:tcBorders>
          </w:tcPr>
          <w:p w14:paraId="6678597C" w14:textId="77777777" w:rsidR="00F5199F" w:rsidRPr="00A35D42" w:rsidRDefault="00F5199F" w:rsidP="000F1AE2">
            <w:pPr>
              <w:ind w:left="170"/>
              <w:rPr>
                <w:sz w:val="20"/>
                <w:szCs w:val="20"/>
                <w:lang w:val="en-GB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320DD858" w14:textId="77777777" w:rsidR="00F5199F" w:rsidRPr="00A35D42" w:rsidRDefault="00F5199F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14:paraId="583169D4" w14:textId="77777777" w:rsidR="00F5199F" w:rsidRPr="00A35D42" w:rsidRDefault="00F5199F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4" w:type="dxa"/>
          </w:tcPr>
          <w:p w14:paraId="7AB5DD41" w14:textId="77777777" w:rsidR="00F5199F" w:rsidRPr="00A35D42" w:rsidRDefault="00F5199F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  <w:tcBorders>
              <w:top w:val="nil"/>
              <w:bottom w:val="single" w:sz="4" w:space="0" w:color="auto"/>
            </w:tcBorders>
          </w:tcPr>
          <w:p w14:paraId="2DF5EE64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4EC73BD5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6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4C4F3B7C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  <w:tcBorders>
              <w:top w:val="nil"/>
              <w:bottom w:val="single" w:sz="4" w:space="0" w:color="auto"/>
            </w:tcBorders>
          </w:tcPr>
          <w:p w14:paraId="16A9ED79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1119" w:type="dxa"/>
            <w:tcBorders>
              <w:top w:val="nil"/>
              <w:bottom w:val="single" w:sz="4" w:space="0" w:color="auto"/>
            </w:tcBorders>
          </w:tcPr>
          <w:p w14:paraId="1008043D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6</w:t>
            </w:r>
          </w:p>
        </w:tc>
        <w:tc>
          <w:tcPr>
            <w:tcW w:w="242" w:type="dxa"/>
          </w:tcPr>
          <w:p w14:paraId="1E97645D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30F21336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</w:tcPr>
          <w:p w14:paraId="51D7C6C6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6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DF170B2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  <w:tcBorders>
              <w:top w:val="nil"/>
              <w:bottom w:val="single" w:sz="4" w:space="0" w:color="auto"/>
            </w:tcBorders>
          </w:tcPr>
          <w:p w14:paraId="127D438B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1111" w:type="dxa"/>
            <w:tcBorders>
              <w:top w:val="nil"/>
              <w:bottom w:val="single" w:sz="4" w:space="0" w:color="auto"/>
            </w:tcBorders>
          </w:tcPr>
          <w:p w14:paraId="6A94EE08" w14:textId="77777777" w:rsidR="00F5199F" w:rsidRPr="00A35D42" w:rsidRDefault="00F5199F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6</w:t>
            </w:r>
          </w:p>
        </w:tc>
      </w:tr>
      <w:tr w:rsidR="00F5199F" w:rsidRPr="00A35D42" w14:paraId="3A18095E" w14:textId="77777777" w:rsidTr="00167981">
        <w:tc>
          <w:tcPr>
            <w:tcW w:w="2290" w:type="dxa"/>
            <w:tcBorders>
              <w:top w:val="single" w:sz="4" w:space="0" w:color="auto"/>
            </w:tcBorders>
          </w:tcPr>
          <w:p w14:paraId="3B659767" w14:textId="77777777" w:rsidR="00F5199F" w:rsidRPr="00A35D42" w:rsidRDefault="00F5199F" w:rsidP="00167981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SCORAD</w:t>
            </w:r>
          </w:p>
          <w:p w14:paraId="436E175F" w14:textId="77777777" w:rsidR="00F5199F" w:rsidRPr="00A35D42" w:rsidRDefault="00F5199F" w:rsidP="00C1538B">
            <w:pPr>
              <w:ind w:left="170"/>
              <w:rPr>
                <w:i/>
                <w:sz w:val="20"/>
                <w:szCs w:val="20"/>
                <w:lang w:val="en-GB"/>
              </w:rPr>
            </w:pPr>
            <w:r w:rsidRPr="00A35D42"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14:paraId="71835FE4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  <w:tcBorders>
              <w:top w:val="single" w:sz="4" w:space="0" w:color="auto"/>
            </w:tcBorders>
          </w:tcPr>
          <w:p w14:paraId="58029980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76C79E16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44" w:type="dxa"/>
          </w:tcPr>
          <w:p w14:paraId="6308A2FB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gridSpan w:val="2"/>
            <w:tcBorders>
              <w:top w:val="single" w:sz="4" w:space="0" w:color="auto"/>
            </w:tcBorders>
          </w:tcPr>
          <w:p w14:paraId="5D617416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7EAF6853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2A422D6B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gridSpan w:val="2"/>
            <w:tcBorders>
              <w:top w:val="single" w:sz="4" w:space="0" w:color="auto"/>
            </w:tcBorders>
          </w:tcPr>
          <w:p w14:paraId="47D51FB0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562D7728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42" w:type="dxa"/>
          </w:tcPr>
          <w:p w14:paraId="294119AA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6" w:type="dxa"/>
            <w:gridSpan w:val="2"/>
          </w:tcPr>
          <w:p w14:paraId="41826A52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4335A448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BEC257C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gridSpan w:val="2"/>
          </w:tcPr>
          <w:p w14:paraId="2D670341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63F49C2B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</w:tr>
      <w:tr w:rsidR="00F5199F" w:rsidRPr="00A35D42" w14:paraId="20C3582C" w14:textId="77777777" w:rsidTr="00167981">
        <w:tc>
          <w:tcPr>
            <w:tcW w:w="2290" w:type="dxa"/>
          </w:tcPr>
          <w:p w14:paraId="472C3CA1" w14:textId="77777777" w:rsidR="00F5199F" w:rsidRPr="00A35D42" w:rsidRDefault="00F5199F" w:rsidP="00C1538B">
            <w:pPr>
              <w:ind w:left="170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average</w:t>
            </w:r>
          </w:p>
          <w:p w14:paraId="071ED265" w14:textId="77777777" w:rsidR="00F5199F" w:rsidRPr="00A35D42" w:rsidRDefault="00F5199F" w:rsidP="00C1538B">
            <w:pPr>
              <w:ind w:left="170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236" w:type="dxa"/>
            <w:tcBorders>
              <w:top w:val="nil"/>
            </w:tcBorders>
          </w:tcPr>
          <w:p w14:paraId="447A215E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</w:tcPr>
          <w:p w14:paraId="1C5EE13A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  <w:p w14:paraId="7EF32BE2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44" w:type="dxa"/>
          </w:tcPr>
          <w:p w14:paraId="51E777AF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</w:tcPr>
          <w:p w14:paraId="37E754B5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4.7</w:t>
            </w:r>
          </w:p>
          <w:p w14:paraId="40A97F51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4.6-91.3</w:t>
            </w:r>
          </w:p>
        </w:tc>
        <w:tc>
          <w:tcPr>
            <w:tcW w:w="1111" w:type="dxa"/>
          </w:tcPr>
          <w:p w14:paraId="41861EEB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9.2</w:t>
            </w:r>
          </w:p>
          <w:p w14:paraId="515CE4B4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-79.6</w:t>
            </w:r>
          </w:p>
        </w:tc>
        <w:tc>
          <w:tcPr>
            <w:tcW w:w="235" w:type="dxa"/>
            <w:tcBorders>
              <w:top w:val="nil"/>
            </w:tcBorders>
          </w:tcPr>
          <w:p w14:paraId="73BEA43B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</w:tcPr>
          <w:p w14:paraId="73AF594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7.4</w:t>
            </w:r>
          </w:p>
          <w:p w14:paraId="2900DDB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3.4-78.0</w:t>
            </w:r>
          </w:p>
        </w:tc>
        <w:tc>
          <w:tcPr>
            <w:tcW w:w="1119" w:type="dxa"/>
          </w:tcPr>
          <w:p w14:paraId="2146CF76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9.7</w:t>
            </w:r>
          </w:p>
          <w:p w14:paraId="34919FC2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.0-56.6</w:t>
            </w:r>
          </w:p>
        </w:tc>
        <w:tc>
          <w:tcPr>
            <w:tcW w:w="242" w:type="dxa"/>
          </w:tcPr>
          <w:p w14:paraId="51AAB0AA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</w:tcPr>
          <w:p w14:paraId="1C4845C6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3.2</w:t>
            </w:r>
          </w:p>
          <w:p w14:paraId="1BA97282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1.8-70.5</w:t>
            </w:r>
          </w:p>
        </w:tc>
        <w:tc>
          <w:tcPr>
            <w:tcW w:w="1114" w:type="dxa"/>
          </w:tcPr>
          <w:p w14:paraId="4E9A93D5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9.1</w:t>
            </w:r>
          </w:p>
          <w:p w14:paraId="1B262B7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8.0-66.2</w:t>
            </w:r>
          </w:p>
        </w:tc>
        <w:tc>
          <w:tcPr>
            <w:tcW w:w="235" w:type="dxa"/>
            <w:tcBorders>
              <w:top w:val="nil"/>
            </w:tcBorders>
          </w:tcPr>
          <w:p w14:paraId="225E7350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1C7A79F0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0.1</w:t>
            </w:r>
          </w:p>
          <w:p w14:paraId="21A4B6AB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7.6-68.0</w:t>
            </w:r>
          </w:p>
        </w:tc>
        <w:tc>
          <w:tcPr>
            <w:tcW w:w="1111" w:type="dxa"/>
          </w:tcPr>
          <w:p w14:paraId="470086BA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3.4</w:t>
            </w:r>
          </w:p>
          <w:p w14:paraId="7A3D67C8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.1-29.5</w:t>
            </w:r>
          </w:p>
        </w:tc>
      </w:tr>
      <w:tr w:rsidR="00F5199F" w:rsidRPr="00A35D42" w14:paraId="469B7ABD" w14:textId="77777777" w:rsidTr="00167981">
        <w:tc>
          <w:tcPr>
            <w:tcW w:w="2290" w:type="dxa"/>
          </w:tcPr>
          <w:p w14:paraId="011A54D9" w14:textId="77777777" w:rsidR="00F5199F" w:rsidRPr="00A35D42" w:rsidRDefault="00F5199F" w:rsidP="00167981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oSCORAD</w:t>
            </w:r>
          </w:p>
          <w:p w14:paraId="6A35B988" w14:textId="77777777" w:rsidR="00F5199F" w:rsidRPr="00A35D42" w:rsidRDefault="00F5199F" w:rsidP="00C00959">
            <w:pPr>
              <w:ind w:left="170"/>
              <w:rPr>
                <w:i/>
                <w:sz w:val="20"/>
                <w:szCs w:val="20"/>
                <w:lang w:val="en-GB"/>
              </w:rPr>
            </w:pPr>
            <w:r w:rsidRPr="00A35D42"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36" w:type="dxa"/>
          </w:tcPr>
          <w:p w14:paraId="2A1B992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</w:tcPr>
          <w:p w14:paraId="7FCF7768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5524D5DA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44" w:type="dxa"/>
          </w:tcPr>
          <w:p w14:paraId="012CFCD1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gridSpan w:val="2"/>
          </w:tcPr>
          <w:p w14:paraId="35EB91A1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293E8DB4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235" w:type="dxa"/>
          </w:tcPr>
          <w:p w14:paraId="5FCF0AE1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gridSpan w:val="2"/>
          </w:tcPr>
          <w:p w14:paraId="24E1476F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717E442A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42" w:type="dxa"/>
          </w:tcPr>
          <w:p w14:paraId="1409ED1B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6" w:type="dxa"/>
            <w:gridSpan w:val="2"/>
          </w:tcPr>
          <w:p w14:paraId="5BD9E35F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50F4A70D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5" w:type="dxa"/>
          </w:tcPr>
          <w:p w14:paraId="54B97B02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gridSpan w:val="2"/>
          </w:tcPr>
          <w:p w14:paraId="6AB0DB08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1DCFC3E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</w:tr>
      <w:tr w:rsidR="00F5199F" w:rsidRPr="00A35D42" w14:paraId="03DFF050" w14:textId="77777777" w:rsidTr="00167981">
        <w:tc>
          <w:tcPr>
            <w:tcW w:w="2290" w:type="dxa"/>
          </w:tcPr>
          <w:p w14:paraId="55C08E3C" w14:textId="77777777" w:rsidR="00F5199F" w:rsidRPr="00A35D42" w:rsidRDefault="00F5199F" w:rsidP="000F1AE2">
            <w:pPr>
              <w:ind w:left="170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average</w:t>
            </w:r>
          </w:p>
          <w:p w14:paraId="571D6B03" w14:textId="77777777" w:rsidR="00F5199F" w:rsidRPr="00A35D42" w:rsidRDefault="00F5199F" w:rsidP="000F1AE2">
            <w:pPr>
              <w:ind w:left="170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236" w:type="dxa"/>
          </w:tcPr>
          <w:p w14:paraId="1E9F3C6A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</w:tcPr>
          <w:p w14:paraId="5DDD7EAE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  <w:p w14:paraId="1551C0B1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44" w:type="dxa"/>
          </w:tcPr>
          <w:p w14:paraId="7C59F3DB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</w:tcPr>
          <w:p w14:paraId="21ED032F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2.4</w:t>
            </w:r>
          </w:p>
          <w:p w14:paraId="1C9FE7D6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4.9-71.3</w:t>
            </w:r>
          </w:p>
        </w:tc>
        <w:tc>
          <w:tcPr>
            <w:tcW w:w="1111" w:type="dxa"/>
          </w:tcPr>
          <w:p w14:paraId="3D8DB45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3.9</w:t>
            </w:r>
          </w:p>
          <w:p w14:paraId="004C3EE8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-59.9</w:t>
            </w:r>
          </w:p>
        </w:tc>
        <w:tc>
          <w:tcPr>
            <w:tcW w:w="235" w:type="dxa"/>
          </w:tcPr>
          <w:p w14:paraId="081600D5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</w:tcPr>
          <w:p w14:paraId="4F2AA7D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5.6</w:t>
            </w:r>
          </w:p>
          <w:p w14:paraId="3276081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7.4-58.0</w:t>
            </w:r>
          </w:p>
        </w:tc>
        <w:tc>
          <w:tcPr>
            <w:tcW w:w="1119" w:type="dxa"/>
          </w:tcPr>
          <w:p w14:paraId="752123DB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4.6</w:t>
            </w:r>
          </w:p>
          <w:p w14:paraId="13699008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.5-42.6</w:t>
            </w:r>
          </w:p>
        </w:tc>
        <w:tc>
          <w:tcPr>
            <w:tcW w:w="242" w:type="dxa"/>
          </w:tcPr>
          <w:p w14:paraId="53C745F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</w:tcPr>
          <w:p w14:paraId="1ED40460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7.9</w:t>
            </w:r>
          </w:p>
          <w:p w14:paraId="46B8A314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3.8-52.5</w:t>
            </w:r>
          </w:p>
        </w:tc>
        <w:tc>
          <w:tcPr>
            <w:tcW w:w="1114" w:type="dxa"/>
          </w:tcPr>
          <w:p w14:paraId="345505B1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9.8</w:t>
            </w:r>
          </w:p>
          <w:p w14:paraId="3CC81F75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.1-48.2</w:t>
            </w:r>
          </w:p>
        </w:tc>
        <w:tc>
          <w:tcPr>
            <w:tcW w:w="235" w:type="dxa"/>
          </w:tcPr>
          <w:p w14:paraId="646BA245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103D17F2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6.8</w:t>
            </w:r>
          </w:p>
          <w:p w14:paraId="12CC6174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8.8-32.0</w:t>
            </w:r>
          </w:p>
        </w:tc>
        <w:tc>
          <w:tcPr>
            <w:tcW w:w="1111" w:type="dxa"/>
          </w:tcPr>
          <w:p w14:paraId="45C35E01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3.2</w:t>
            </w:r>
          </w:p>
          <w:p w14:paraId="72FA356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.1-22.5</w:t>
            </w:r>
          </w:p>
        </w:tc>
      </w:tr>
      <w:tr w:rsidR="00F5199F" w:rsidRPr="00A35D42" w14:paraId="655B050C" w14:textId="77777777" w:rsidTr="00167981">
        <w:tc>
          <w:tcPr>
            <w:tcW w:w="2290" w:type="dxa"/>
          </w:tcPr>
          <w:p w14:paraId="4112E795" w14:textId="77777777" w:rsidR="00F5199F" w:rsidRPr="009938AD" w:rsidRDefault="00F5199F" w:rsidP="00167981">
            <w:pPr>
              <w:spacing w:before="120"/>
              <w:rPr>
                <w:sz w:val="20"/>
                <w:szCs w:val="20"/>
                <w:lang w:val="nl-NL"/>
              </w:rPr>
            </w:pPr>
            <w:r w:rsidRPr="009938AD">
              <w:rPr>
                <w:b/>
                <w:sz w:val="20"/>
                <w:szCs w:val="20"/>
                <w:lang w:val="nl-NL"/>
              </w:rPr>
              <w:t>NMF</w:t>
            </w:r>
            <w:r w:rsidRPr="009938AD">
              <w:rPr>
                <w:sz w:val="20"/>
                <w:szCs w:val="20"/>
                <w:lang w:val="nl-NL"/>
              </w:rPr>
              <w:t xml:space="preserve"> (mmol/g protein)</w:t>
            </w:r>
          </w:p>
          <w:p w14:paraId="0D4B13A7" w14:textId="77777777" w:rsidR="00F5199F" w:rsidRPr="009938AD" w:rsidRDefault="00F5199F" w:rsidP="00167981">
            <w:pPr>
              <w:ind w:left="170"/>
              <w:rPr>
                <w:i/>
                <w:sz w:val="20"/>
                <w:szCs w:val="20"/>
                <w:lang w:val="nl-NL"/>
              </w:rPr>
            </w:pPr>
            <w:r w:rsidRPr="009938AD">
              <w:rPr>
                <w:i/>
                <w:sz w:val="20"/>
                <w:szCs w:val="20"/>
                <w:lang w:val="nl-NL"/>
              </w:rPr>
              <w:t>n</w:t>
            </w:r>
          </w:p>
        </w:tc>
        <w:tc>
          <w:tcPr>
            <w:tcW w:w="236" w:type="dxa"/>
          </w:tcPr>
          <w:p w14:paraId="143D9CF3" w14:textId="77777777" w:rsidR="00F5199F" w:rsidRPr="009938AD" w:rsidRDefault="00F5199F" w:rsidP="00586EF5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010" w:type="dxa"/>
          </w:tcPr>
          <w:p w14:paraId="1ABAE15C" w14:textId="77777777" w:rsidR="00F5199F" w:rsidRPr="009938AD" w:rsidRDefault="00F5199F" w:rsidP="00167981">
            <w:pPr>
              <w:spacing w:before="120"/>
              <w:jc w:val="center"/>
              <w:rPr>
                <w:sz w:val="20"/>
                <w:szCs w:val="20"/>
                <w:lang w:val="nl-NL"/>
              </w:rPr>
            </w:pPr>
          </w:p>
          <w:p w14:paraId="0E643A0D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44" w:type="dxa"/>
          </w:tcPr>
          <w:p w14:paraId="3613BDF8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gridSpan w:val="2"/>
          </w:tcPr>
          <w:p w14:paraId="2E6BA43E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7288AD7F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35" w:type="dxa"/>
          </w:tcPr>
          <w:p w14:paraId="0074CC3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gridSpan w:val="2"/>
          </w:tcPr>
          <w:p w14:paraId="1BCAFCD3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5551EFE3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42" w:type="dxa"/>
          </w:tcPr>
          <w:p w14:paraId="436CB683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6" w:type="dxa"/>
            <w:gridSpan w:val="2"/>
          </w:tcPr>
          <w:p w14:paraId="3CA2960F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44638874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5" w:type="dxa"/>
          </w:tcPr>
          <w:p w14:paraId="39769D2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gridSpan w:val="2"/>
          </w:tcPr>
          <w:p w14:paraId="167811A0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1748F7E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</w:tr>
      <w:tr w:rsidR="00F5199F" w:rsidRPr="00A35D42" w14:paraId="2631D694" w14:textId="77777777" w:rsidTr="00167981">
        <w:tc>
          <w:tcPr>
            <w:tcW w:w="2290" w:type="dxa"/>
          </w:tcPr>
          <w:p w14:paraId="6FDD9D09" w14:textId="77777777" w:rsidR="00F5199F" w:rsidRPr="00A35D42" w:rsidRDefault="00F5199F" w:rsidP="000F1AE2">
            <w:pPr>
              <w:ind w:left="170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average</w:t>
            </w:r>
          </w:p>
          <w:p w14:paraId="23DE4FE4" w14:textId="77777777" w:rsidR="00F5199F" w:rsidRPr="00A35D42" w:rsidRDefault="00F5199F" w:rsidP="000F1AE2">
            <w:pPr>
              <w:ind w:left="170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236" w:type="dxa"/>
          </w:tcPr>
          <w:p w14:paraId="22ABADC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</w:tcPr>
          <w:p w14:paraId="2F367DDE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85</w:t>
            </w:r>
          </w:p>
          <w:p w14:paraId="58876791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53-1.32</w:t>
            </w:r>
          </w:p>
        </w:tc>
        <w:tc>
          <w:tcPr>
            <w:tcW w:w="244" w:type="dxa"/>
          </w:tcPr>
          <w:p w14:paraId="5D9D0F2C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</w:tcPr>
          <w:p w14:paraId="6D5C0198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40</w:t>
            </w:r>
          </w:p>
          <w:p w14:paraId="7DB612A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060-0.77</w:t>
            </w:r>
          </w:p>
        </w:tc>
        <w:tc>
          <w:tcPr>
            <w:tcW w:w="1111" w:type="dxa"/>
          </w:tcPr>
          <w:p w14:paraId="4CF6D3B5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46</w:t>
            </w:r>
          </w:p>
          <w:p w14:paraId="3424996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15-0.79</w:t>
            </w:r>
          </w:p>
        </w:tc>
        <w:tc>
          <w:tcPr>
            <w:tcW w:w="235" w:type="dxa"/>
          </w:tcPr>
          <w:p w14:paraId="7B1DC54D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</w:tcPr>
          <w:p w14:paraId="402726B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29</w:t>
            </w:r>
          </w:p>
          <w:p w14:paraId="39050B2E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07-0.70</w:t>
            </w:r>
          </w:p>
        </w:tc>
        <w:tc>
          <w:tcPr>
            <w:tcW w:w="1119" w:type="dxa"/>
          </w:tcPr>
          <w:p w14:paraId="118AAF3E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29</w:t>
            </w:r>
          </w:p>
          <w:p w14:paraId="1071949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07-0.67</w:t>
            </w:r>
          </w:p>
        </w:tc>
        <w:tc>
          <w:tcPr>
            <w:tcW w:w="242" w:type="dxa"/>
          </w:tcPr>
          <w:p w14:paraId="705E7876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</w:tcPr>
          <w:p w14:paraId="7340409F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13</w:t>
            </w:r>
          </w:p>
          <w:p w14:paraId="02FC1A6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06-0.19</w:t>
            </w:r>
          </w:p>
        </w:tc>
        <w:tc>
          <w:tcPr>
            <w:tcW w:w="1114" w:type="dxa"/>
          </w:tcPr>
          <w:p w14:paraId="1C8DF15C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14</w:t>
            </w:r>
          </w:p>
          <w:p w14:paraId="0C710748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04-0.26</w:t>
            </w:r>
          </w:p>
        </w:tc>
        <w:tc>
          <w:tcPr>
            <w:tcW w:w="235" w:type="dxa"/>
          </w:tcPr>
          <w:p w14:paraId="673109C1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5F501E95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25</w:t>
            </w:r>
          </w:p>
          <w:p w14:paraId="1FB2226E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21-0.27</w:t>
            </w:r>
          </w:p>
        </w:tc>
        <w:tc>
          <w:tcPr>
            <w:tcW w:w="1111" w:type="dxa"/>
          </w:tcPr>
          <w:p w14:paraId="0FDFA9CF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22</w:t>
            </w:r>
          </w:p>
          <w:p w14:paraId="1282277E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08-0.34</w:t>
            </w:r>
          </w:p>
        </w:tc>
      </w:tr>
      <w:tr w:rsidR="00F5199F" w:rsidRPr="00A35D42" w14:paraId="5A703AD1" w14:textId="77777777" w:rsidTr="00167981">
        <w:tc>
          <w:tcPr>
            <w:tcW w:w="2290" w:type="dxa"/>
          </w:tcPr>
          <w:p w14:paraId="6101C262" w14:textId="77777777" w:rsidR="00F5199F" w:rsidRPr="00A35D42" w:rsidRDefault="00F5199F" w:rsidP="00167981">
            <w:pPr>
              <w:spacing w:before="120"/>
              <w:rPr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EWL</w:t>
            </w:r>
            <w:r w:rsidRPr="00A35D42">
              <w:rPr>
                <w:sz w:val="20"/>
                <w:szCs w:val="20"/>
                <w:lang w:val="en-GB"/>
              </w:rPr>
              <w:t xml:space="preserve"> (g m</w:t>
            </w:r>
            <w:r w:rsidRPr="00A35D42">
              <w:rPr>
                <w:sz w:val="20"/>
                <w:szCs w:val="20"/>
                <w:vertAlign w:val="superscript"/>
                <w:lang w:val="en-GB"/>
              </w:rPr>
              <w:t>‒2</w:t>
            </w:r>
            <w:r w:rsidRPr="00A35D42">
              <w:rPr>
                <w:sz w:val="20"/>
                <w:szCs w:val="20"/>
                <w:lang w:val="en-GB"/>
              </w:rPr>
              <w:t xml:space="preserve"> h</w:t>
            </w:r>
            <w:r w:rsidRPr="00A35D42">
              <w:rPr>
                <w:sz w:val="20"/>
                <w:szCs w:val="20"/>
                <w:vertAlign w:val="superscript"/>
                <w:lang w:val="en-GB"/>
              </w:rPr>
              <w:t>‒1</w:t>
            </w:r>
            <w:r w:rsidRPr="00A35D42">
              <w:rPr>
                <w:sz w:val="20"/>
                <w:szCs w:val="20"/>
                <w:lang w:val="en-GB"/>
              </w:rPr>
              <w:t>)</w:t>
            </w:r>
          </w:p>
          <w:p w14:paraId="1B8B028B" w14:textId="77777777" w:rsidR="00F5199F" w:rsidRPr="00A35D42" w:rsidRDefault="00F5199F" w:rsidP="00775663">
            <w:pPr>
              <w:ind w:left="170"/>
              <w:rPr>
                <w:i/>
                <w:sz w:val="20"/>
                <w:szCs w:val="20"/>
                <w:lang w:val="en-GB"/>
              </w:rPr>
            </w:pPr>
            <w:r w:rsidRPr="00A35D42"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36" w:type="dxa"/>
          </w:tcPr>
          <w:p w14:paraId="3EED5946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</w:tcPr>
          <w:p w14:paraId="3286B6E9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7523D25F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44" w:type="dxa"/>
          </w:tcPr>
          <w:p w14:paraId="7A4A7C85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7" w:type="dxa"/>
            <w:gridSpan w:val="2"/>
          </w:tcPr>
          <w:p w14:paraId="1697FDD2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5FF10C5F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35" w:type="dxa"/>
          </w:tcPr>
          <w:p w14:paraId="3D74835C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73" w:type="dxa"/>
            <w:gridSpan w:val="2"/>
          </w:tcPr>
          <w:p w14:paraId="39E03B03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6A44ACB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42" w:type="dxa"/>
          </w:tcPr>
          <w:p w14:paraId="67A2E562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6" w:type="dxa"/>
            <w:gridSpan w:val="2"/>
          </w:tcPr>
          <w:p w14:paraId="6F46D8EF" w14:textId="77777777" w:rsidR="00F5199F" w:rsidRPr="00A35D42" w:rsidRDefault="00F5199F" w:rsidP="00167981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0BFD3E1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5" w:type="dxa"/>
          </w:tcPr>
          <w:p w14:paraId="0D43B62D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6" w:type="dxa"/>
            <w:gridSpan w:val="2"/>
          </w:tcPr>
          <w:p w14:paraId="79B08A33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</w:p>
          <w:p w14:paraId="04B2CD0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</w:tr>
      <w:tr w:rsidR="00F5199F" w:rsidRPr="00A35D42" w14:paraId="5AF26E7E" w14:textId="77777777" w:rsidTr="00167981">
        <w:tc>
          <w:tcPr>
            <w:tcW w:w="2290" w:type="dxa"/>
          </w:tcPr>
          <w:p w14:paraId="1E8D4363" w14:textId="77777777" w:rsidR="00F5199F" w:rsidRPr="00A35D42" w:rsidRDefault="00F5199F" w:rsidP="000F1AE2">
            <w:pPr>
              <w:ind w:left="170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average</w:t>
            </w:r>
          </w:p>
          <w:p w14:paraId="2C5EF02D" w14:textId="77777777" w:rsidR="00F5199F" w:rsidRPr="00A35D42" w:rsidRDefault="00F5199F" w:rsidP="00167981">
            <w:pPr>
              <w:spacing w:after="120"/>
              <w:ind w:left="170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range</w:t>
            </w:r>
          </w:p>
        </w:tc>
        <w:tc>
          <w:tcPr>
            <w:tcW w:w="236" w:type="dxa"/>
          </w:tcPr>
          <w:p w14:paraId="5130C590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10" w:type="dxa"/>
          </w:tcPr>
          <w:p w14:paraId="57180FA2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1.0</w:t>
            </w:r>
          </w:p>
          <w:p w14:paraId="511CB063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.0-15.6</w:t>
            </w:r>
          </w:p>
        </w:tc>
        <w:tc>
          <w:tcPr>
            <w:tcW w:w="244" w:type="dxa"/>
          </w:tcPr>
          <w:p w14:paraId="54A7AD71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6" w:type="dxa"/>
          </w:tcPr>
          <w:p w14:paraId="3FB59BF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2.6</w:t>
            </w:r>
          </w:p>
          <w:p w14:paraId="352D63B8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8.3-50.9</w:t>
            </w:r>
          </w:p>
        </w:tc>
        <w:tc>
          <w:tcPr>
            <w:tcW w:w="1111" w:type="dxa"/>
          </w:tcPr>
          <w:p w14:paraId="29574F87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7.1</w:t>
            </w:r>
          </w:p>
          <w:p w14:paraId="1592C50A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7.4-48.0</w:t>
            </w:r>
          </w:p>
        </w:tc>
        <w:tc>
          <w:tcPr>
            <w:tcW w:w="235" w:type="dxa"/>
          </w:tcPr>
          <w:p w14:paraId="3A9DBFB0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4" w:type="dxa"/>
          </w:tcPr>
          <w:p w14:paraId="50CF9F79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4.3</w:t>
            </w:r>
          </w:p>
          <w:p w14:paraId="4825CB4F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3.1-44.2</w:t>
            </w:r>
          </w:p>
        </w:tc>
        <w:tc>
          <w:tcPr>
            <w:tcW w:w="1119" w:type="dxa"/>
          </w:tcPr>
          <w:p w14:paraId="6CF5742E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7.9</w:t>
            </w:r>
          </w:p>
          <w:p w14:paraId="1F770ACA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8.3-38.1</w:t>
            </w:r>
          </w:p>
        </w:tc>
        <w:tc>
          <w:tcPr>
            <w:tcW w:w="242" w:type="dxa"/>
          </w:tcPr>
          <w:p w14:paraId="34E5A773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2" w:type="dxa"/>
          </w:tcPr>
          <w:p w14:paraId="6955A5DD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4.4</w:t>
            </w:r>
          </w:p>
          <w:p w14:paraId="15C90D3E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9.4-53.9</w:t>
            </w:r>
          </w:p>
        </w:tc>
        <w:tc>
          <w:tcPr>
            <w:tcW w:w="1114" w:type="dxa"/>
          </w:tcPr>
          <w:p w14:paraId="5D0DC3F6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3.8</w:t>
            </w:r>
          </w:p>
          <w:p w14:paraId="7423964C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9.4-26.9</w:t>
            </w:r>
          </w:p>
        </w:tc>
        <w:tc>
          <w:tcPr>
            <w:tcW w:w="235" w:type="dxa"/>
          </w:tcPr>
          <w:p w14:paraId="1449CAF6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5" w:type="dxa"/>
          </w:tcPr>
          <w:p w14:paraId="6DFC01D3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8.3</w:t>
            </w:r>
          </w:p>
          <w:p w14:paraId="77DF0046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0.6-32.2</w:t>
            </w:r>
          </w:p>
        </w:tc>
        <w:tc>
          <w:tcPr>
            <w:tcW w:w="1111" w:type="dxa"/>
          </w:tcPr>
          <w:p w14:paraId="411A6AC0" w14:textId="77777777" w:rsidR="00F5199F" w:rsidRPr="00A35D42" w:rsidRDefault="00F5199F" w:rsidP="00586EF5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6.9</w:t>
            </w:r>
          </w:p>
          <w:p w14:paraId="2D7E2231" w14:textId="77777777" w:rsidR="00F5199F" w:rsidRPr="00A35D42" w:rsidRDefault="00F5199F" w:rsidP="00167981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8.4-28.2</w:t>
            </w:r>
          </w:p>
        </w:tc>
      </w:tr>
    </w:tbl>
    <w:p w14:paraId="2185B68F" w14:textId="77777777" w:rsidR="00A35D42" w:rsidRDefault="00CD43AC" w:rsidP="00A35D42">
      <w:pPr>
        <w:spacing w:after="0"/>
        <w:rPr>
          <w:sz w:val="20"/>
          <w:szCs w:val="20"/>
          <w:lang w:val="en-GB"/>
        </w:rPr>
      </w:pPr>
      <w:proofErr w:type="spellStart"/>
      <w:r w:rsidRPr="00A35D42">
        <w:rPr>
          <w:i/>
          <w:sz w:val="20"/>
          <w:szCs w:val="20"/>
          <w:lang w:val="en-GB"/>
        </w:rPr>
        <w:t>Flg</w:t>
      </w:r>
      <w:proofErr w:type="spellEnd"/>
      <w:r w:rsidRPr="00A35D42">
        <w:rPr>
          <w:sz w:val="20"/>
          <w:szCs w:val="20"/>
          <w:lang w:val="en-GB"/>
        </w:rPr>
        <w:t xml:space="preserve"> </w:t>
      </w:r>
      <w:r w:rsidRPr="00A35D42">
        <w:rPr>
          <w:sz w:val="20"/>
          <w:szCs w:val="20"/>
          <w:vertAlign w:val="superscript"/>
          <w:lang w:val="en-GB"/>
        </w:rPr>
        <w:t>+/+</w:t>
      </w:r>
      <w:r w:rsidRPr="00A35D42">
        <w:rPr>
          <w:sz w:val="20"/>
          <w:szCs w:val="20"/>
          <w:lang w:val="en-GB"/>
        </w:rPr>
        <w:t xml:space="preserve">: healthy subjects and AD patients </w:t>
      </w:r>
      <w:proofErr w:type="gramStart"/>
      <w:r w:rsidRPr="00A35D42">
        <w:rPr>
          <w:sz w:val="20"/>
          <w:szCs w:val="20"/>
          <w:lang w:val="en-GB"/>
        </w:rPr>
        <w:t>wild-type</w:t>
      </w:r>
      <w:proofErr w:type="gramEnd"/>
      <w:r w:rsidRPr="00A35D42">
        <w:rPr>
          <w:sz w:val="20"/>
          <w:szCs w:val="20"/>
          <w:lang w:val="en-GB"/>
        </w:rPr>
        <w:t xml:space="preserve"> for </w:t>
      </w:r>
      <w:r w:rsidRPr="00A35D42">
        <w:rPr>
          <w:i/>
          <w:sz w:val="20"/>
          <w:szCs w:val="20"/>
          <w:lang w:val="en-GB"/>
        </w:rPr>
        <w:t>FLG</w:t>
      </w:r>
      <w:r w:rsidR="00A35D42">
        <w:rPr>
          <w:sz w:val="20"/>
          <w:szCs w:val="20"/>
          <w:lang w:val="en-GB"/>
        </w:rPr>
        <w:t xml:space="preserve"> mutations</w:t>
      </w:r>
    </w:p>
    <w:p w14:paraId="21B95D2C" w14:textId="77777777" w:rsidR="00A35D42" w:rsidRDefault="00CD43AC" w:rsidP="00A35D42">
      <w:pPr>
        <w:spacing w:after="0"/>
        <w:rPr>
          <w:sz w:val="20"/>
          <w:szCs w:val="20"/>
          <w:lang w:val="en-GB"/>
        </w:rPr>
      </w:pPr>
      <w:proofErr w:type="spellStart"/>
      <w:r w:rsidRPr="00A35D42">
        <w:rPr>
          <w:i/>
          <w:sz w:val="20"/>
          <w:szCs w:val="20"/>
          <w:lang w:val="en-GB"/>
        </w:rPr>
        <w:t>Flg</w:t>
      </w:r>
      <w:proofErr w:type="spellEnd"/>
      <w:r w:rsidRPr="00A35D42">
        <w:rPr>
          <w:sz w:val="20"/>
          <w:szCs w:val="20"/>
          <w:lang w:val="en-GB"/>
        </w:rPr>
        <w:t xml:space="preserve"> </w:t>
      </w:r>
      <w:r w:rsidRPr="00A35D42">
        <w:rPr>
          <w:sz w:val="20"/>
          <w:szCs w:val="20"/>
          <w:vertAlign w:val="superscript"/>
          <w:lang w:val="en-GB"/>
        </w:rPr>
        <w:t>+/–</w:t>
      </w:r>
      <w:r w:rsidRPr="00A35D42">
        <w:rPr>
          <w:sz w:val="20"/>
          <w:szCs w:val="20"/>
          <w:lang w:val="en-GB"/>
        </w:rPr>
        <w:t xml:space="preserve">: AD patients with one </w:t>
      </w:r>
      <w:r w:rsidRPr="00A35D42">
        <w:rPr>
          <w:i/>
          <w:sz w:val="20"/>
          <w:szCs w:val="20"/>
          <w:lang w:val="en-GB"/>
        </w:rPr>
        <w:t>FLG</w:t>
      </w:r>
      <w:r w:rsidR="00A35D42">
        <w:rPr>
          <w:sz w:val="20"/>
          <w:szCs w:val="20"/>
          <w:lang w:val="en-GB"/>
        </w:rPr>
        <w:t xml:space="preserve"> mutation</w:t>
      </w:r>
    </w:p>
    <w:p w14:paraId="5F3836ED" w14:textId="77777777" w:rsidR="00A35D42" w:rsidRDefault="00CD43AC" w:rsidP="00A35D42">
      <w:pPr>
        <w:spacing w:after="0"/>
        <w:rPr>
          <w:sz w:val="20"/>
          <w:szCs w:val="20"/>
          <w:lang w:val="en-GB"/>
        </w:rPr>
      </w:pPr>
      <w:proofErr w:type="spellStart"/>
      <w:r w:rsidRPr="00A35D42">
        <w:rPr>
          <w:i/>
          <w:sz w:val="20"/>
          <w:szCs w:val="20"/>
          <w:lang w:val="en-GB"/>
        </w:rPr>
        <w:t>Flg</w:t>
      </w:r>
      <w:proofErr w:type="spellEnd"/>
      <w:r w:rsidRPr="00A35D42">
        <w:rPr>
          <w:sz w:val="20"/>
          <w:szCs w:val="20"/>
          <w:lang w:val="en-GB"/>
        </w:rPr>
        <w:t xml:space="preserve"> </w:t>
      </w:r>
      <w:r w:rsidRPr="00A35D42">
        <w:rPr>
          <w:sz w:val="20"/>
          <w:szCs w:val="20"/>
          <w:vertAlign w:val="superscript"/>
          <w:lang w:val="en-GB"/>
        </w:rPr>
        <w:t>–/–</w:t>
      </w:r>
      <w:r w:rsidRPr="00A35D42">
        <w:rPr>
          <w:sz w:val="20"/>
          <w:szCs w:val="20"/>
          <w:lang w:val="en-GB"/>
        </w:rPr>
        <w:t xml:space="preserve">: AD patients with two </w:t>
      </w:r>
      <w:r w:rsidRPr="00A35D42">
        <w:rPr>
          <w:i/>
          <w:sz w:val="20"/>
          <w:szCs w:val="20"/>
          <w:lang w:val="en-GB"/>
        </w:rPr>
        <w:t>FLG</w:t>
      </w:r>
      <w:r w:rsidRPr="00A35D42">
        <w:rPr>
          <w:sz w:val="20"/>
          <w:szCs w:val="20"/>
          <w:lang w:val="en-GB"/>
        </w:rPr>
        <w:t xml:space="preserve"> mutations</w:t>
      </w:r>
    </w:p>
    <w:p w14:paraId="0AA0090D" w14:textId="77777777" w:rsidR="00F5199F" w:rsidRPr="00A35D42" w:rsidRDefault="00CD43AC" w:rsidP="00A35D42">
      <w:pPr>
        <w:spacing w:after="0"/>
        <w:rPr>
          <w:sz w:val="20"/>
          <w:szCs w:val="20"/>
          <w:lang w:val="en-GB"/>
        </w:rPr>
      </w:pPr>
      <w:proofErr w:type="spellStart"/>
      <w:r w:rsidRPr="00A35D42">
        <w:rPr>
          <w:i/>
          <w:sz w:val="20"/>
          <w:szCs w:val="20"/>
          <w:lang w:val="en-GB"/>
        </w:rPr>
        <w:t>Flg</w:t>
      </w:r>
      <w:proofErr w:type="spellEnd"/>
      <w:r w:rsidRPr="00A35D42">
        <w:rPr>
          <w:sz w:val="20"/>
          <w:szCs w:val="20"/>
          <w:lang w:val="en-GB"/>
        </w:rPr>
        <w:t xml:space="preserve"> </w:t>
      </w:r>
      <w:r w:rsidRPr="00A35D42">
        <w:rPr>
          <w:sz w:val="20"/>
          <w:szCs w:val="20"/>
          <w:vertAlign w:val="superscript"/>
          <w:lang w:val="en-GB"/>
        </w:rPr>
        <w:t>unknown</w:t>
      </w:r>
      <w:r w:rsidRPr="00A35D42">
        <w:rPr>
          <w:sz w:val="20"/>
          <w:szCs w:val="20"/>
          <w:lang w:val="en-GB"/>
        </w:rPr>
        <w:t xml:space="preserve">: AD patients with unknown </w:t>
      </w:r>
      <w:r w:rsidRPr="00A35D42">
        <w:rPr>
          <w:i/>
          <w:sz w:val="20"/>
          <w:szCs w:val="20"/>
          <w:lang w:val="en-GB"/>
        </w:rPr>
        <w:t xml:space="preserve">FLG </w:t>
      </w:r>
      <w:r w:rsidRPr="00A35D42">
        <w:rPr>
          <w:sz w:val="20"/>
          <w:szCs w:val="20"/>
          <w:lang w:val="en-GB"/>
        </w:rPr>
        <w:t>status.</w:t>
      </w:r>
      <w:r w:rsidR="00F5199F" w:rsidRPr="00A35D42">
        <w:rPr>
          <w:sz w:val="20"/>
          <w:szCs w:val="20"/>
          <w:lang w:val="en-GB"/>
        </w:rPr>
        <w:br w:type="page"/>
      </w:r>
    </w:p>
    <w:p w14:paraId="3888013A" w14:textId="5E722DB5" w:rsidR="00DC08F8" w:rsidRPr="00A35D42" w:rsidRDefault="00DC08F8" w:rsidP="00DC08F8">
      <w:pPr>
        <w:rPr>
          <w:lang w:val="en-GB"/>
        </w:rPr>
      </w:pPr>
      <w:r w:rsidRPr="00A35D42">
        <w:rPr>
          <w:b/>
          <w:lang w:val="en-GB"/>
        </w:rPr>
        <w:lastRenderedPageBreak/>
        <w:t>Table S</w:t>
      </w:r>
      <w:r w:rsidR="00464658">
        <w:rPr>
          <w:b/>
          <w:lang w:val="en-GB"/>
        </w:rPr>
        <w:t>4</w:t>
      </w:r>
      <w:r w:rsidRPr="00A35D42">
        <w:rPr>
          <w:b/>
          <w:lang w:val="en-GB"/>
        </w:rPr>
        <w:t>.</w:t>
      </w:r>
      <w:r w:rsidRPr="00A35D42">
        <w:rPr>
          <w:lang w:val="en-GB"/>
        </w:rPr>
        <w:t xml:space="preserve"> Severity of disease (SCORAD and oSCORAD), skin barrier function (TEWL) and SC NMF levels at baseline</w:t>
      </w:r>
      <w:r w:rsidR="0070193D" w:rsidRPr="00A35D42">
        <w:rPr>
          <w:lang w:val="en-GB"/>
        </w:rPr>
        <w:t xml:space="preserve"> (T0)</w:t>
      </w:r>
      <w:r w:rsidRPr="00A35D42">
        <w:rPr>
          <w:lang w:val="en-GB"/>
        </w:rPr>
        <w:t xml:space="preserve"> and after 6-weeks topical corticosteroid therapy</w:t>
      </w:r>
      <w:r w:rsidR="0070193D" w:rsidRPr="00A35D42">
        <w:rPr>
          <w:lang w:val="en-GB"/>
        </w:rPr>
        <w:t xml:space="preserve"> (T6)</w:t>
      </w:r>
      <w:r w:rsidRPr="00A35D42">
        <w:rPr>
          <w:lang w:val="en-GB"/>
        </w:rPr>
        <w:t xml:space="preserve">, stratified for </w:t>
      </w:r>
      <w:r w:rsidRPr="00A35D42">
        <w:rPr>
          <w:i/>
          <w:lang w:val="en-GB"/>
        </w:rPr>
        <w:t>FLG</w:t>
      </w:r>
      <w:r w:rsidRPr="00A35D42">
        <w:rPr>
          <w:lang w:val="en-GB"/>
        </w:rPr>
        <w:t xml:space="preserve"> genotype.</w:t>
      </w:r>
    </w:p>
    <w:tbl>
      <w:tblPr>
        <w:tblStyle w:val="TableGrid"/>
        <w:tblW w:w="1350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35"/>
        <w:gridCol w:w="1047"/>
        <w:gridCol w:w="243"/>
        <w:gridCol w:w="1105"/>
        <w:gridCol w:w="1110"/>
        <w:gridCol w:w="235"/>
        <w:gridCol w:w="1152"/>
        <w:gridCol w:w="1117"/>
        <w:gridCol w:w="242"/>
        <w:gridCol w:w="1140"/>
        <w:gridCol w:w="1112"/>
        <w:gridCol w:w="235"/>
        <w:gridCol w:w="1153"/>
        <w:gridCol w:w="1110"/>
      </w:tblGrid>
      <w:tr w:rsidR="00EA1643" w:rsidRPr="00A35D42" w14:paraId="4F861DA3" w14:textId="77777777" w:rsidTr="00280FC6">
        <w:tc>
          <w:tcPr>
            <w:tcW w:w="2268" w:type="dxa"/>
          </w:tcPr>
          <w:p w14:paraId="54A3EF2D" w14:textId="77777777" w:rsidR="00DC08F8" w:rsidRPr="00A35D42" w:rsidRDefault="00DC08F8" w:rsidP="000F1AE2">
            <w:pPr>
              <w:ind w:left="170"/>
              <w:rPr>
                <w:sz w:val="20"/>
                <w:szCs w:val="20"/>
                <w:lang w:val="en-GB"/>
              </w:rPr>
            </w:pPr>
          </w:p>
        </w:tc>
        <w:tc>
          <w:tcPr>
            <w:tcW w:w="235" w:type="dxa"/>
          </w:tcPr>
          <w:p w14:paraId="301B7AC6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</w:tcPr>
          <w:p w14:paraId="2941C736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Controls</w:t>
            </w:r>
          </w:p>
        </w:tc>
        <w:tc>
          <w:tcPr>
            <w:tcW w:w="243" w:type="dxa"/>
          </w:tcPr>
          <w:p w14:paraId="5B842ED1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9711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7904FDB6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AD patients</w:t>
            </w:r>
          </w:p>
        </w:tc>
      </w:tr>
      <w:tr w:rsidR="00EA1643" w:rsidRPr="00A35D42" w14:paraId="275D6630" w14:textId="77777777" w:rsidTr="00280FC6">
        <w:tc>
          <w:tcPr>
            <w:tcW w:w="2268" w:type="dxa"/>
            <w:tcBorders>
              <w:bottom w:val="nil"/>
            </w:tcBorders>
          </w:tcPr>
          <w:p w14:paraId="672BCD0E" w14:textId="77777777" w:rsidR="00DC08F8" w:rsidRPr="00A35D42" w:rsidRDefault="00DC08F8" w:rsidP="000F1AE2">
            <w:pPr>
              <w:ind w:left="170"/>
              <w:rPr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bottom w:val="nil"/>
            </w:tcBorders>
          </w:tcPr>
          <w:p w14:paraId="16667FEF" w14:textId="77777777" w:rsidR="00DC08F8" w:rsidRPr="00A35D42" w:rsidRDefault="00DC08F8" w:rsidP="000F1AE2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bottom w:val="nil"/>
            </w:tcBorders>
          </w:tcPr>
          <w:p w14:paraId="7546B23D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+/+</w:t>
            </w:r>
          </w:p>
        </w:tc>
        <w:tc>
          <w:tcPr>
            <w:tcW w:w="243" w:type="dxa"/>
          </w:tcPr>
          <w:p w14:paraId="3430B3C4" w14:textId="77777777" w:rsidR="00DC08F8" w:rsidRPr="00A35D42" w:rsidRDefault="00DC08F8" w:rsidP="000F1AE2">
            <w:pPr>
              <w:jc w:val="center"/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auto"/>
              <w:bottom w:val="nil"/>
            </w:tcBorders>
          </w:tcPr>
          <w:p w14:paraId="4B6D255E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+/+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353F65B5" w14:textId="77777777" w:rsidR="00DC08F8" w:rsidRPr="00A35D42" w:rsidRDefault="00DC08F8" w:rsidP="000F1AE2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  <w:bottom w:val="nil"/>
            </w:tcBorders>
          </w:tcPr>
          <w:p w14:paraId="5C2DB36F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+/–</w:t>
            </w:r>
          </w:p>
        </w:tc>
        <w:tc>
          <w:tcPr>
            <w:tcW w:w="242" w:type="dxa"/>
            <w:tcBorders>
              <w:top w:val="single" w:sz="4" w:space="0" w:color="auto"/>
            </w:tcBorders>
          </w:tcPr>
          <w:p w14:paraId="60498BA1" w14:textId="77777777" w:rsidR="00DC08F8" w:rsidRPr="00A35D42" w:rsidRDefault="00DC08F8" w:rsidP="000F1AE2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252" w:type="dxa"/>
            <w:gridSpan w:val="2"/>
            <w:tcBorders>
              <w:top w:val="single" w:sz="4" w:space="0" w:color="auto"/>
              <w:bottom w:val="nil"/>
            </w:tcBorders>
          </w:tcPr>
          <w:p w14:paraId="007E8552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–/–</w:t>
            </w:r>
          </w:p>
        </w:tc>
        <w:tc>
          <w:tcPr>
            <w:tcW w:w="235" w:type="dxa"/>
            <w:tcBorders>
              <w:top w:val="single" w:sz="4" w:space="0" w:color="auto"/>
              <w:bottom w:val="nil"/>
            </w:tcBorders>
          </w:tcPr>
          <w:p w14:paraId="10CD4880" w14:textId="77777777" w:rsidR="00DC08F8" w:rsidRPr="00A35D42" w:rsidRDefault="00DC08F8" w:rsidP="000F1AE2">
            <w:pPr>
              <w:jc w:val="center"/>
              <w:rPr>
                <w:b/>
                <w:i/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gridSpan w:val="2"/>
            <w:tcBorders>
              <w:top w:val="single" w:sz="4" w:space="0" w:color="auto"/>
              <w:bottom w:val="nil"/>
            </w:tcBorders>
          </w:tcPr>
          <w:p w14:paraId="2E630256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proofErr w:type="spellStart"/>
            <w:r w:rsidRPr="00A35D42">
              <w:rPr>
                <w:b/>
                <w:i/>
                <w:sz w:val="20"/>
                <w:szCs w:val="20"/>
                <w:lang w:val="en-GB"/>
              </w:rPr>
              <w:t>Flg</w:t>
            </w:r>
            <w:proofErr w:type="spellEnd"/>
            <w:r w:rsidRPr="00A35D42">
              <w:rPr>
                <w:b/>
                <w:sz w:val="20"/>
                <w:szCs w:val="20"/>
                <w:lang w:val="en-GB"/>
              </w:rPr>
              <w:t xml:space="preserve"> </w:t>
            </w:r>
            <w:r w:rsidRPr="00A35D42">
              <w:rPr>
                <w:b/>
                <w:sz w:val="20"/>
                <w:szCs w:val="20"/>
                <w:vertAlign w:val="superscript"/>
                <w:lang w:val="en-GB"/>
              </w:rPr>
              <w:t>unknown</w:t>
            </w:r>
          </w:p>
        </w:tc>
      </w:tr>
      <w:tr w:rsidR="00280FC6" w:rsidRPr="00A35D42" w14:paraId="238C1419" w14:textId="77777777" w:rsidTr="00280FC6"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525FF77" w14:textId="77777777" w:rsidR="00DC08F8" w:rsidRPr="00A35D42" w:rsidRDefault="00DC08F8" w:rsidP="000F1AE2">
            <w:pPr>
              <w:ind w:left="170"/>
              <w:rPr>
                <w:sz w:val="20"/>
                <w:szCs w:val="20"/>
                <w:lang w:val="en-GB"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5DC64704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  <w:tcBorders>
              <w:top w:val="nil"/>
              <w:bottom w:val="single" w:sz="4" w:space="0" w:color="auto"/>
            </w:tcBorders>
          </w:tcPr>
          <w:p w14:paraId="1A9F5140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43" w:type="dxa"/>
          </w:tcPr>
          <w:p w14:paraId="6CFCD432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  <w:tcBorders>
              <w:top w:val="nil"/>
              <w:bottom w:val="single" w:sz="4" w:space="0" w:color="auto"/>
            </w:tcBorders>
          </w:tcPr>
          <w:p w14:paraId="3A657B19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62304E83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6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7240EF06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  <w:tcBorders>
              <w:top w:val="nil"/>
              <w:bottom w:val="single" w:sz="4" w:space="0" w:color="auto"/>
            </w:tcBorders>
          </w:tcPr>
          <w:p w14:paraId="401EA78D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1117" w:type="dxa"/>
            <w:tcBorders>
              <w:top w:val="nil"/>
              <w:bottom w:val="single" w:sz="4" w:space="0" w:color="auto"/>
            </w:tcBorders>
          </w:tcPr>
          <w:p w14:paraId="730E9520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6</w:t>
            </w:r>
          </w:p>
        </w:tc>
        <w:tc>
          <w:tcPr>
            <w:tcW w:w="242" w:type="dxa"/>
          </w:tcPr>
          <w:p w14:paraId="117BE2B7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  <w:tcBorders>
              <w:top w:val="nil"/>
              <w:bottom w:val="single" w:sz="4" w:space="0" w:color="auto"/>
            </w:tcBorders>
          </w:tcPr>
          <w:p w14:paraId="58B54425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14:paraId="3D042C17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6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41C305E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  <w:tcBorders>
              <w:top w:val="nil"/>
              <w:bottom w:val="single" w:sz="4" w:space="0" w:color="auto"/>
            </w:tcBorders>
          </w:tcPr>
          <w:p w14:paraId="287860F7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0</w:t>
            </w:r>
          </w:p>
        </w:tc>
        <w:tc>
          <w:tcPr>
            <w:tcW w:w="1110" w:type="dxa"/>
            <w:tcBorders>
              <w:top w:val="nil"/>
              <w:bottom w:val="single" w:sz="4" w:space="0" w:color="auto"/>
            </w:tcBorders>
          </w:tcPr>
          <w:p w14:paraId="2D2C9CE7" w14:textId="77777777" w:rsidR="00DC08F8" w:rsidRPr="00A35D42" w:rsidRDefault="00DC08F8" w:rsidP="000F1AE2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6</w:t>
            </w:r>
          </w:p>
        </w:tc>
      </w:tr>
      <w:tr w:rsidR="00EA1643" w:rsidRPr="00A35D42" w14:paraId="6C8FD401" w14:textId="77777777" w:rsidTr="00280FC6">
        <w:tc>
          <w:tcPr>
            <w:tcW w:w="2268" w:type="dxa"/>
            <w:tcBorders>
              <w:top w:val="single" w:sz="4" w:space="0" w:color="auto"/>
            </w:tcBorders>
          </w:tcPr>
          <w:p w14:paraId="4FEBD62D" w14:textId="77777777" w:rsidR="00DC08F8" w:rsidRPr="00A35D42" w:rsidRDefault="00DC08F8" w:rsidP="000F1AE2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SCORAD</w:t>
            </w:r>
          </w:p>
          <w:p w14:paraId="2584670C" w14:textId="77777777" w:rsidR="00DC08F8" w:rsidRPr="00A35D42" w:rsidRDefault="00DC08F8" w:rsidP="000F1AE2">
            <w:pPr>
              <w:ind w:left="170"/>
              <w:rPr>
                <w:i/>
                <w:sz w:val="20"/>
                <w:szCs w:val="20"/>
                <w:lang w:val="en-GB"/>
              </w:rPr>
            </w:pPr>
            <w:r w:rsidRPr="00A35D42"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63720402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2810B9F6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24BAE829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43" w:type="dxa"/>
          </w:tcPr>
          <w:p w14:paraId="316945E9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gridSpan w:val="2"/>
            <w:tcBorders>
              <w:top w:val="single" w:sz="4" w:space="0" w:color="auto"/>
            </w:tcBorders>
          </w:tcPr>
          <w:p w14:paraId="2EABCD65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0FF355B0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052B0B0C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gridSpan w:val="2"/>
            <w:tcBorders>
              <w:top w:val="single" w:sz="4" w:space="0" w:color="auto"/>
            </w:tcBorders>
          </w:tcPr>
          <w:p w14:paraId="5F53711F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1F27A115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42" w:type="dxa"/>
          </w:tcPr>
          <w:p w14:paraId="4E5B6EE8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2" w:type="dxa"/>
            <w:gridSpan w:val="2"/>
          </w:tcPr>
          <w:p w14:paraId="24BA90AD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244D00E2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5" w:type="dxa"/>
            <w:tcBorders>
              <w:top w:val="nil"/>
              <w:bottom w:val="nil"/>
            </w:tcBorders>
          </w:tcPr>
          <w:p w14:paraId="3927B53E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gridSpan w:val="2"/>
          </w:tcPr>
          <w:p w14:paraId="4360EEE1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78B90208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</w:tr>
      <w:tr w:rsidR="00280FC6" w:rsidRPr="00A35D42" w14:paraId="212CA43E" w14:textId="77777777" w:rsidTr="00280FC6">
        <w:tc>
          <w:tcPr>
            <w:tcW w:w="2268" w:type="dxa"/>
          </w:tcPr>
          <w:p w14:paraId="64C5282A" w14:textId="77777777" w:rsidR="00DC08F8" w:rsidRPr="00A35D42" w:rsidRDefault="00DC08F8" w:rsidP="00F90F66">
            <w:pPr>
              <w:ind w:left="170"/>
              <w:rPr>
                <w:sz w:val="20"/>
                <w:szCs w:val="20"/>
                <w:lang w:val="en-GB"/>
              </w:rPr>
            </w:pPr>
            <w:proofErr w:type="gramStart"/>
            <w:r w:rsidRPr="00A35D42">
              <w:rPr>
                <w:sz w:val="20"/>
                <w:szCs w:val="20"/>
                <w:lang w:val="en-GB"/>
              </w:rPr>
              <w:t>Average(</w:t>
            </w:r>
            <w:proofErr w:type="gramEnd"/>
            <w:r w:rsidRPr="00A35D42">
              <w:rPr>
                <w:sz w:val="20"/>
                <w:szCs w:val="20"/>
                <w:lang w:val="en-GB"/>
              </w:rPr>
              <w:t>SD)</w:t>
            </w:r>
          </w:p>
        </w:tc>
        <w:tc>
          <w:tcPr>
            <w:tcW w:w="235" w:type="dxa"/>
            <w:tcBorders>
              <w:top w:val="nil"/>
            </w:tcBorders>
          </w:tcPr>
          <w:p w14:paraId="7AA2D28F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5374A917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43" w:type="dxa"/>
          </w:tcPr>
          <w:p w14:paraId="3D87BBFC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1B438A37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4.7</w:t>
            </w:r>
            <w:r w:rsidR="00311CD3" w:rsidRPr="00A35D42">
              <w:rPr>
                <w:sz w:val="20"/>
                <w:szCs w:val="20"/>
                <w:lang w:val="en-GB"/>
              </w:rPr>
              <w:t>(</w:t>
            </w:r>
            <w:r w:rsidR="00EA1643" w:rsidRPr="00A35D42">
              <w:rPr>
                <w:sz w:val="20"/>
                <w:szCs w:val="20"/>
                <w:lang w:val="en-GB"/>
              </w:rPr>
              <w:t>15.8)</w:t>
            </w:r>
          </w:p>
        </w:tc>
        <w:tc>
          <w:tcPr>
            <w:tcW w:w="1110" w:type="dxa"/>
          </w:tcPr>
          <w:p w14:paraId="091A2764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9.2</w:t>
            </w:r>
            <w:r w:rsidR="00EA1643" w:rsidRPr="00A35D42">
              <w:rPr>
                <w:sz w:val="20"/>
                <w:szCs w:val="20"/>
                <w:lang w:val="en-GB"/>
              </w:rPr>
              <w:t>(17.3)</w:t>
            </w:r>
          </w:p>
        </w:tc>
        <w:tc>
          <w:tcPr>
            <w:tcW w:w="235" w:type="dxa"/>
            <w:tcBorders>
              <w:top w:val="nil"/>
            </w:tcBorders>
          </w:tcPr>
          <w:p w14:paraId="4B65DEC6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14:paraId="1E203BA8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7.4</w:t>
            </w:r>
            <w:r w:rsidR="00EA1643" w:rsidRPr="00A35D42">
              <w:rPr>
                <w:sz w:val="20"/>
                <w:szCs w:val="20"/>
                <w:lang w:val="en-GB"/>
              </w:rPr>
              <w:t>(13.0)</w:t>
            </w:r>
          </w:p>
        </w:tc>
        <w:tc>
          <w:tcPr>
            <w:tcW w:w="1117" w:type="dxa"/>
          </w:tcPr>
          <w:p w14:paraId="559D5AD2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9.7</w:t>
            </w:r>
            <w:r w:rsidR="00EA1643" w:rsidRPr="00A35D42">
              <w:rPr>
                <w:sz w:val="20"/>
                <w:szCs w:val="20"/>
                <w:lang w:val="en-GB"/>
              </w:rPr>
              <w:t>(13.7)</w:t>
            </w:r>
          </w:p>
        </w:tc>
        <w:tc>
          <w:tcPr>
            <w:tcW w:w="242" w:type="dxa"/>
          </w:tcPr>
          <w:p w14:paraId="10B20C60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14:paraId="19916970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3.2</w:t>
            </w:r>
            <w:r w:rsidR="00EA1643" w:rsidRPr="00A35D42">
              <w:rPr>
                <w:sz w:val="20"/>
                <w:szCs w:val="20"/>
                <w:lang w:val="en-GB"/>
              </w:rPr>
              <w:t>(16.1)</w:t>
            </w:r>
          </w:p>
        </w:tc>
        <w:tc>
          <w:tcPr>
            <w:tcW w:w="1112" w:type="dxa"/>
          </w:tcPr>
          <w:p w14:paraId="7A86A7C1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9.1</w:t>
            </w:r>
            <w:r w:rsidR="00EA1643" w:rsidRPr="00A35D42">
              <w:rPr>
                <w:sz w:val="20"/>
                <w:szCs w:val="20"/>
                <w:lang w:val="en-GB"/>
              </w:rPr>
              <w:t>(24.5)</w:t>
            </w:r>
          </w:p>
        </w:tc>
        <w:tc>
          <w:tcPr>
            <w:tcW w:w="235" w:type="dxa"/>
            <w:tcBorders>
              <w:top w:val="nil"/>
            </w:tcBorders>
          </w:tcPr>
          <w:p w14:paraId="1ADE8E8D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670F7F60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40.1</w:t>
            </w:r>
            <w:r w:rsidR="00EA1643" w:rsidRPr="00A35D42">
              <w:rPr>
                <w:sz w:val="20"/>
                <w:szCs w:val="20"/>
                <w:lang w:val="en-GB"/>
              </w:rPr>
              <w:t>(16.5)</w:t>
            </w:r>
          </w:p>
        </w:tc>
        <w:tc>
          <w:tcPr>
            <w:tcW w:w="1110" w:type="dxa"/>
          </w:tcPr>
          <w:p w14:paraId="58968301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3.4</w:t>
            </w:r>
            <w:r w:rsidR="00EA1643" w:rsidRPr="00A35D42">
              <w:rPr>
                <w:sz w:val="20"/>
                <w:szCs w:val="20"/>
                <w:lang w:val="en-GB"/>
              </w:rPr>
              <w:t>(10.5)</w:t>
            </w:r>
          </w:p>
        </w:tc>
      </w:tr>
      <w:tr w:rsidR="00EA1643" w:rsidRPr="00A35D42" w14:paraId="67D8888F" w14:textId="77777777" w:rsidTr="00280FC6">
        <w:tc>
          <w:tcPr>
            <w:tcW w:w="2268" w:type="dxa"/>
          </w:tcPr>
          <w:p w14:paraId="48A5A10F" w14:textId="77777777" w:rsidR="00DC08F8" w:rsidRPr="00A35D42" w:rsidRDefault="00DC08F8" w:rsidP="000F1AE2">
            <w:pPr>
              <w:spacing w:before="120"/>
              <w:rPr>
                <w:b/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oSCORAD</w:t>
            </w:r>
          </w:p>
          <w:p w14:paraId="1520A1AE" w14:textId="77777777" w:rsidR="00DC08F8" w:rsidRPr="00A35D42" w:rsidRDefault="00DC08F8" w:rsidP="000F1AE2">
            <w:pPr>
              <w:ind w:left="170"/>
              <w:rPr>
                <w:i/>
                <w:sz w:val="20"/>
                <w:szCs w:val="20"/>
                <w:lang w:val="en-GB"/>
              </w:rPr>
            </w:pPr>
            <w:r w:rsidRPr="00A35D42"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35" w:type="dxa"/>
          </w:tcPr>
          <w:p w14:paraId="1FE752E6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08640E5C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018799DF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43" w:type="dxa"/>
          </w:tcPr>
          <w:p w14:paraId="4A26A733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gridSpan w:val="2"/>
          </w:tcPr>
          <w:p w14:paraId="47E9294B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56E1F86A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6</w:t>
            </w:r>
          </w:p>
        </w:tc>
        <w:tc>
          <w:tcPr>
            <w:tcW w:w="235" w:type="dxa"/>
          </w:tcPr>
          <w:p w14:paraId="3603D000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gridSpan w:val="2"/>
          </w:tcPr>
          <w:p w14:paraId="4B4F7381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420EFE18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42" w:type="dxa"/>
          </w:tcPr>
          <w:p w14:paraId="5436BD94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2" w:type="dxa"/>
            <w:gridSpan w:val="2"/>
          </w:tcPr>
          <w:p w14:paraId="5313AEF5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352BBED4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5" w:type="dxa"/>
          </w:tcPr>
          <w:p w14:paraId="6A448BFA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gridSpan w:val="2"/>
          </w:tcPr>
          <w:p w14:paraId="62BAE22A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36835820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</w:tr>
      <w:tr w:rsidR="00280FC6" w:rsidRPr="00A35D42" w14:paraId="100B4DC3" w14:textId="77777777" w:rsidTr="00280FC6">
        <w:tc>
          <w:tcPr>
            <w:tcW w:w="2268" w:type="dxa"/>
          </w:tcPr>
          <w:p w14:paraId="78FBB3FB" w14:textId="77777777" w:rsidR="00DC08F8" w:rsidRPr="00A35D42" w:rsidRDefault="00DC08F8" w:rsidP="00F90F66">
            <w:pPr>
              <w:ind w:left="170"/>
              <w:rPr>
                <w:sz w:val="20"/>
                <w:szCs w:val="20"/>
                <w:lang w:val="en-GB"/>
              </w:rPr>
            </w:pPr>
            <w:proofErr w:type="gramStart"/>
            <w:r w:rsidRPr="00A35D42">
              <w:rPr>
                <w:sz w:val="20"/>
                <w:szCs w:val="20"/>
                <w:lang w:val="en-GB"/>
              </w:rPr>
              <w:t>Average(</w:t>
            </w:r>
            <w:proofErr w:type="gramEnd"/>
            <w:r w:rsidRPr="00A35D42">
              <w:rPr>
                <w:sz w:val="20"/>
                <w:szCs w:val="20"/>
                <w:lang w:val="en-GB"/>
              </w:rPr>
              <w:t>SD)</w:t>
            </w:r>
          </w:p>
        </w:tc>
        <w:tc>
          <w:tcPr>
            <w:tcW w:w="235" w:type="dxa"/>
          </w:tcPr>
          <w:p w14:paraId="6B34A2CF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5D56DE80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243" w:type="dxa"/>
          </w:tcPr>
          <w:p w14:paraId="68A2C5B7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4787E8ED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2.4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12.8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0" w:type="dxa"/>
          </w:tcPr>
          <w:p w14:paraId="43FFB812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3.9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13.0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5" w:type="dxa"/>
          </w:tcPr>
          <w:p w14:paraId="44455A90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14:paraId="33B01FDA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5.6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9.9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7" w:type="dxa"/>
          </w:tcPr>
          <w:p w14:paraId="06C2CA5C" w14:textId="77777777" w:rsidR="00DC08F8" w:rsidRPr="00A35D42" w:rsidRDefault="00DC08F8" w:rsidP="00A57F8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4.6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10.1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42" w:type="dxa"/>
          </w:tcPr>
          <w:p w14:paraId="79D9EEEE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14:paraId="38B0138D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7.9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13.1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2" w:type="dxa"/>
          </w:tcPr>
          <w:p w14:paraId="55EAE210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9.8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19.4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5" w:type="dxa"/>
          </w:tcPr>
          <w:p w14:paraId="2EEF517C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2E15DB70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6.8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5.3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0" w:type="dxa"/>
          </w:tcPr>
          <w:p w14:paraId="179025EA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3.2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8.9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</w:tr>
      <w:tr w:rsidR="00EA1643" w:rsidRPr="00A35D42" w14:paraId="46AC3671" w14:textId="77777777" w:rsidTr="00280FC6">
        <w:tc>
          <w:tcPr>
            <w:tcW w:w="2268" w:type="dxa"/>
          </w:tcPr>
          <w:p w14:paraId="1CB2FDD2" w14:textId="77777777" w:rsidR="00DC08F8" w:rsidRPr="009938AD" w:rsidRDefault="00DC08F8" w:rsidP="000F1AE2">
            <w:pPr>
              <w:spacing w:before="120"/>
              <w:rPr>
                <w:sz w:val="20"/>
                <w:szCs w:val="20"/>
                <w:lang w:val="nl-NL"/>
              </w:rPr>
            </w:pPr>
            <w:r w:rsidRPr="009938AD">
              <w:rPr>
                <w:b/>
                <w:sz w:val="20"/>
                <w:szCs w:val="20"/>
                <w:lang w:val="nl-NL"/>
              </w:rPr>
              <w:t>NMF</w:t>
            </w:r>
            <w:r w:rsidRPr="009938AD">
              <w:rPr>
                <w:sz w:val="20"/>
                <w:szCs w:val="20"/>
                <w:lang w:val="nl-NL"/>
              </w:rPr>
              <w:t xml:space="preserve"> (mmol/g protein)</w:t>
            </w:r>
          </w:p>
          <w:p w14:paraId="19C01BD0" w14:textId="77777777" w:rsidR="00DC08F8" w:rsidRPr="009938AD" w:rsidRDefault="00DC08F8" w:rsidP="000F1AE2">
            <w:pPr>
              <w:ind w:left="170"/>
              <w:rPr>
                <w:i/>
                <w:sz w:val="20"/>
                <w:szCs w:val="20"/>
                <w:lang w:val="nl-NL"/>
              </w:rPr>
            </w:pPr>
            <w:r w:rsidRPr="009938AD">
              <w:rPr>
                <w:i/>
                <w:sz w:val="20"/>
                <w:szCs w:val="20"/>
                <w:lang w:val="nl-NL"/>
              </w:rPr>
              <w:t>n</w:t>
            </w:r>
          </w:p>
        </w:tc>
        <w:tc>
          <w:tcPr>
            <w:tcW w:w="235" w:type="dxa"/>
          </w:tcPr>
          <w:p w14:paraId="79F7A8B7" w14:textId="77777777" w:rsidR="00DC08F8" w:rsidRPr="009938AD" w:rsidRDefault="00DC08F8" w:rsidP="000F1AE2">
            <w:pPr>
              <w:jc w:val="center"/>
              <w:rPr>
                <w:sz w:val="20"/>
                <w:szCs w:val="20"/>
                <w:lang w:val="nl-NL"/>
              </w:rPr>
            </w:pPr>
          </w:p>
        </w:tc>
        <w:tc>
          <w:tcPr>
            <w:tcW w:w="1047" w:type="dxa"/>
          </w:tcPr>
          <w:p w14:paraId="2D10707D" w14:textId="77777777" w:rsidR="00DC08F8" w:rsidRPr="009938AD" w:rsidRDefault="00DC08F8" w:rsidP="000F1AE2">
            <w:pPr>
              <w:spacing w:before="120"/>
              <w:jc w:val="center"/>
              <w:rPr>
                <w:sz w:val="20"/>
                <w:szCs w:val="20"/>
                <w:lang w:val="nl-NL"/>
              </w:rPr>
            </w:pPr>
          </w:p>
          <w:p w14:paraId="6AB83690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243" w:type="dxa"/>
          </w:tcPr>
          <w:p w14:paraId="38121345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gridSpan w:val="2"/>
          </w:tcPr>
          <w:p w14:paraId="287A198E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6F332E1B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7</w:t>
            </w:r>
          </w:p>
        </w:tc>
        <w:tc>
          <w:tcPr>
            <w:tcW w:w="235" w:type="dxa"/>
          </w:tcPr>
          <w:p w14:paraId="197CB3A1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gridSpan w:val="2"/>
          </w:tcPr>
          <w:p w14:paraId="6003D7AA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0E758D19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42" w:type="dxa"/>
          </w:tcPr>
          <w:p w14:paraId="4EB2A09E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2" w:type="dxa"/>
            <w:gridSpan w:val="2"/>
          </w:tcPr>
          <w:p w14:paraId="35C8B181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6F4E6F1D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5" w:type="dxa"/>
          </w:tcPr>
          <w:p w14:paraId="2F098FCA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gridSpan w:val="2"/>
          </w:tcPr>
          <w:p w14:paraId="1CDE13B9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0EA763CC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</w:tr>
      <w:tr w:rsidR="00280FC6" w:rsidRPr="00A35D42" w14:paraId="27A37249" w14:textId="77777777" w:rsidTr="00280FC6">
        <w:tc>
          <w:tcPr>
            <w:tcW w:w="2268" w:type="dxa"/>
          </w:tcPr>
          <w:p w14:paraId="57B162C5" w14:textId="77777777" w:rsidR="00DC08F8" w:rsidRPr="00A35D42" w:rsidRDefault="00DC08F8" w:rsidP="00F90F66">
            <w:pPr>
              <w:ind w:left="170"/>
              <w:rPr>
                <w:sz w:val="20"/>
                <w:szCs w:val="20"/>
                <w:lang w:val="en-GB"/>
              </w:rPr>
            </w:pPr>
            <w:proofErr w:type="gramStart"/>
            <w:r w:rsidRPr="00A35D42">
              <w:rPr>
                <w:sz w:val="20"/>
                <w:szCs w:val="20"/>
                <w:lang w:val="en-GB"/>
              </w:rPr>
              <w:t>Average(</w:t>
            </w:r>
            <w:proofErr w:type="gramEnd"/>
            <w:r w:rsidRPr="00A35D42">
              <w:rPr>
                <w:sz w:val="20"/>
                <w:szCs w:val="20"/>
                <w:lang w:val="en-GB"/>
              </w:rPr>
              <w:t>SD)</w:t>
            </w:r>
          </w:p>
        </w:tc>
        <w:tc>
          <w:tcPr>
            <w:tcW w:w="235" w:type="dxa"/>
          </w:tcPr>
          <w:p w14:paraId="4B26F19D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300FE9E7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85</w:t>
            </w:r>
            <w:r w:rsidR="00311CD3" w:rsidRPr="00A35D42">
              <w:rPr>
                <w:sz w:val="20"/>
                <w:szCs w:val="20"/>
                <w:lang w:val="en-GB"/>
              </w:rPr>
              <w:t>(0.24)</w:t>
            </w:r>
          </w:p>
        </w:tc>
        <w:tc>
          <w:tcPr>
            <w:tcW w:w="243" w:type="dxa"/>
          </w:tcPr>
          <w:p w14:paraId="6D8D22E6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5A80C58B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40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0.22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0" w:type="dxa"/>
          </w:tcPr>
          <w:p w14:paraId="1927463B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46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0.17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5" w:type="dxa"/>
          </w:tcPr>
          <w:p w14:paraId="12BE0C05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14:paraId="1FDFD357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29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0.14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7" w:type="dxa"/>
          </w:tcPr>
          <w:p w14:paraId="68BB7AEF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29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0.16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42" w:type="dxa"/>
          </w:tcPr>
          <w:p w14:paraId="7B6803DA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14:paraId="6068CB03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13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0.05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2" w:type="dxa"/>
          </w:tcPr>
          <w:p w14:paraId="2F412601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14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0.08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5" w:type="dxa"/>
          </w:tcPr>
          <w:p w14:paraId="715BCE20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69FF92B1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25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0.03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0" w:type="dxa"/>
          </w:tcPr>
          <w:p w14:paraId="0CAB6DE4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0.22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0.09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</w:tr>
      <w:tr w:rsidR="00EA1643" w:rsidRPr="00A35D42" w14:paraId="230DB5F3" w14:textId="77777777" w:rsidTr="00280FC6">
        <w:tc>
          <w:tcPr>
            <w:tcW w:w="2268" w:type="dxa"/>
          </w:tcPr>
          <w:p w14:paraId="446425AC" w14:textId="77777777" w:rsidR="00DC08F8" w:rsidRPr="00A35D42" w:rsidRDefault="00DC08F8" w:rsidP="000F1AE2">
            <w:pPr>
              <w:spacing w:before="120"/>
              <w:rPr>
                <w:sz w:val="20"/>
                <w:szCs w:val="20"/>
                <w:lang w:val="en-GB"/>
              </w:rPr>
            </w:pPr>
            <w:r w:rsidRPr="00A35D42">
              <w:rPr>
                <w:b/>
                <w:sz w:val="20"/>
                <w:szCs w:val="20"/>
                <w:lang w:val="en-GB"/>
              </w:rPr>
              <w:t>TEWL</w:t>
            </w:r>
            <w:r w:rsidRPr="00A35D42">
              <w:rPr>
                <w:sz w:val="20"/>
                <w:szCs w:val="20"/>
                <w:lang w:val="en-GB"/>
              </w:rPr>
              <w:t xml:space="preserve"> (g m</w:t>
            </w:r>
            <w:r w:rsidRPr="00A35D42">
              <w:rPr>
                <w:sz w:val="20"/>
                <w:szCs w:val="20"/>
                <w:vertAlign w:val="superscript"/>
                <w:lang w:val="en-GB"/>
              </w:rPr>
              <w:t>‒2</w:t>
            </w:r>
            <w:r w:rsidRPr="00A35D42">
              <w:rPr>
                <w:sz w:val="20"/>
                <w:szCs w:val="20"/>
                <w:lang w:val="en-GB"/>
              </w:rPr>
              <w:t xml:space="preserve"> h</w:t>
            </w:r>
            <w:r w:rsidRPr="00A35D42">
              <w:rPr>
                <w:sz w:val="20"/>
                <w:szCs w:val="20"/>
                <w:vertAlign w:val="superscript"/>
                <w:lang w:val="en-GB"/>
              </w:rPr>
              <w:t>‒1</w:t>
            </w:r>
            <w:r w:rsidRPr="00A35D42">
              <w:rPr>
                <w:sz w:val="20"/>
                <w:szCs w:val="20"/>
                <w:lang w:val="en-GB"/>
              </w:rPr>
              <w:t>)</w:t>
            </w:r>
          </w:p>
          <w:p w14:paraId="51061871" w14:textId="77777777" w:rsidR="00DC08F8" w:rsidRPr="00A35D42" w:rsidRDefault="00DC08F8" w:rsidP="000F1AE2">
            <w:pPr>
              <w:ind w:left="170"/>
              <w:rPr>
                <w:i/>
                <w:sz w:val="20"/>
                <w:szCs w:val="20"/>
                <w:lang w:val="en-GB"/>
              </w:rPr>
            </w:pPr>
            <w:r w:rsidRPr="00A35D42">
              <w:rPr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235" w:type="dxa"/>
          </w:tcPr>
          <w:p w14:paraId="71E48289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6670B9A7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0D8F2D7D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243" w:type="dxa"/>
          </w:tcPr>
          <w:p w14:paraId="48D0C484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15" w:type="dxa"/>
            <w:gridSpan w:val="2"/>
          </w:tcPr>
          <w:p w14:paraId="0C0FC6F6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54507806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235" w:type="dxa"/>
          </w:tcPr>
          <w:p w14:paraId="2E1961E9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9" w:type="dxa"/>
            <w:gridSpan w:val="2"/>
          </w:tcPr>
          <w:p w14:paraId="1ECDF86B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5EBFF35E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242" w:type="dxa"/>
          </w:tcPr>
          <w:p w14:paraId="04E83678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52" w:type="dxa"/>
            <w:gridSpan w:val="2"/>
          </w:tcPr>
          <w:p w14:paraId="5B7E3A7C" w14:textId="77777777" w:rsidR="00DC08F8" w:rsidRPr="00A35D42" w:rsidRDefault="00DC08F8" w:rsidP="000F1AE2">
            <w:pPr>
              <w:spacing w:before="120"/>
              <w:jc w:val="center"/>
              <w:rPr>
                <w:sz w:val="20"/>
                <w:szCs w:val="20"/>
                <w:lang w:val="en-GB"/>
              </w:rPr>
            </w:pPr>
          </w:p>
          <w:p w14:paraId="14969D49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235" w:type="dxa"/>
          </w:tcPr>
          <w:p w14:paraId="711CC51F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2263" w:type="dxa"/>
            <w:gridSpan w:val="2"/>
          </w:tcPr>
          <w:p w14:paraId="77C31AAA" w14:textId="77777777" w:rsidR="00DC08F8" w:rsidRPr="00A35D42" w:rsidRDefault="00DC08F8" w:rsidP="000F1AE2">
            <w:pPr>
              <w:spacing w:after="120"/>
              <w:jc w:val="center"/>
              <w:rPr>
                <w:sz w:val="20"/>
                <w:szCs w:val="20"/>
                <w:lang w:val="en-GB"/>
              </w:rPr>
            </w:pPr>
          </w:p>
          <w:p w14:paraId="12E2D4E3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5</w:t>
            </w:r>
          </w:p>
        </w:tc>
      </w:tr>
      <w:tr w:rsidR="00280FC6" w:rsidRPr="00A35D42" w14:paraId="5368C3BE" w14:textId="77777777" w:rsidTr="00280FC6">
        <w:tc>
          <w:tcPr>
            <w:tcW w:w="2268" w:type="dxa"/>
          </w:tcPr>
          <w:p w14:paraId="6009E891" w14:textId="77777777" w:rsidR="00DC08F8" w:rsidRPr="00A35D42" w:rsidRDefault="00DC08F8" w:rsidP="00F90F66">
            <w:pPr>
              <w:ind w:left="170"/>
              <w:rPr>
                <w:sz w:val="20"/>
                <w:szCs w:val="20"/>
                <w:lang w:val="en-GB"/>
              </w:rPr>
            </w:pPr>
            <w:proofErr w:type="gramStart"/>
            <w:r w:rsidRPr="00A35D42">
              <w:rPr>
                <w:sz w:val="20"/>
                <w:szCs w:val="20"/>
                <w:lang w:val="en-GB"/>
              </w:rPr>
              <w:t>Average(</w:t>
            </w:r>
            <w:proofErr w:type="gramEnd"/>
            <w:r w:rsidRPr="00A35D42">
              <w:rPr>
                <w:sz w:val="20"/>
                <w:szCs w:val="20"/>
                <w:lang w:val="en-GB"/>
              </w:rPr>
              <w:t>SD)</w:t>
            </w:r>
          </w:p>
        </w:tc>
        <w:tc>
          <w:tcPr>
            <w:tcW w:w="235" w:type="dxa"/>
          </w:tcPr>
          <w:p w14:paraId="772BF2D7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047" w:type="dxa"/>
          </w:tcPr>
          <w:p w14:paraId="6C101F15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1.0</w:t>
            </w:r>
            <w:r w:rsidR="00311CD3" w:rsidRPr="00A35D42">
              <w:rPr>
                <w:sz w:val="20"/>
                <w:szCs w:val="20"/>
                <w:lang w:val="en-GB"/>
              </w:rPr>
              <w:t>(3.2)</w:t>
            </w:r>
          </w:p>
        </w:tc>
        <w:tc>
          <w:tcPr>
            <w:tcW w:w="243" w:type="dxa"/>
          </w:tcPr>
          <w:p w14:paraId="418567EF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05" w:type="dxa"/>
          </w:tcPr>
          <w:p w14:paraId="35F106AE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2.6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11.7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0" w:type="dxa"/>
          </w:tcPr>
          <w:p w14:paraId="7A9A064B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7.1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9.5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5" w:type="dxa"/>
          </w:tcPr>
          <w:p w14:paraId="01F05739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2" w:type="dxa"/>
          </w:tcPr>
          <w:p w14:paraId="7C4ECF70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4.3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8.3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7" w:type="dxa"/>
          </w:tcPr>
          <w:p w14:paraId="7679028F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7.9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8.4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42" w:type="dxa"/>
          </w:tcPr>
          <w:p w14:paraId="1B641712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40" w:type="dxa"/>
          </w:tcPr>
          <w:p w14:paraId="69D5CF66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34.4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14.1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2" w:type="dxa"/>
          </w:tcPr>
          <w:p w14:paraId="4A826F4B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23.8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3.0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235" w:type="dxa"/>
          </w:tcPr>
          <w:p w14:paraId="08F47807" w14:textId="77777777" w:rsidR="00DC08F8" w:rsidRPr="00A35D42" w:rsidRDefault="00DC08F8" w:rsidP="000F1AE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53" w:type="dxa"/>
          </w:tcPr>
          <w:p w14:paraId="25AD479D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8.3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8.1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110" w:type="dxa"/>
          </w:tcPr>
          <w:p w14:paraId="03A105D1" w14:textId="77777777" w:rsidR="00DC08F8" w:rsidRPr="00A35D42" w:rsidRDefault="00DC08F8" w:rsidP="00DC08F8">
            <w:pPr>
              <w:jc w:val="center"/>
              <w:rPr>
                <w:sz w:val="20"/>
                <w:szCs w:val="20"/>
                <w:lang w:val="en-GB"/>
              </w:rPr>
            </w:pPr>
            <w:r w:rsidRPr="00A35D42">
              <w:rPr>
                <w:sz w:val="20"/>
                <w:szCs w:val="20"/>
                <w:lang w:val="en-GB"/>
              </w:rPr>
              <w:t>16.9</w:t>
            </w:r>
            <w:r w:rsidR="00EA1643" w:rsidRPr="00A35D42">
              <w:rPr>
                <w:sz w:val="20"/>
                <w:szCs w:val="20"/>
                <w:lang w:val="en-GB"/>
              </w:rPr>
              <w:t>(</w:t>
            </w:r>
            <w:r w:rsidR="00A57F88" w:rsidRPr="00A35D42">
              <w:rPr>
                <w:sz w:val="20"/>
                <w:szCs w:val="20"/>
                <w:lang w:val="en-GB"/>
              </w:rPr>
              <w:t>7.5</w:t>
            </w:r>
            <w:r w:rsidR="00EA1643" w:rsidRPr="00A35D42">
              <w:rPr>
                <w:sz w:val="20"/>
                <w:szCs w:val="20"/>
                <w:lang w:val="en-GB"/>
              </w:rPr>
              <w:t>)</w:t>
            </w:r>
          </w:p>
        </w:tc>
      </w:tr>
    </w:tbl>
    <w:p w14:paraId="752A3F4A" w14:textId="77777777" w:rsidR="00A35D42" w:rsidRPr="00A35D42" w:rsidRDefault="00280FC6" w:rsidP="00A35D42">
      <w:pPr>
        <w:spacing w:after="0"/>
        <w:rPr>
          <w:sz w:val="20"/>
          <w:szCs w:val="20"/>
          <w:lang w:val="en-GB"/>
        </w:rPr>
      </w:pPr>
      <w:proofErr w:type="spellStart"/>
      <w:r w:rsidRPr="00A35D42">
        <w:rPr>
          <w:i/>
          <w:sz w:val="20"/>
          <w:szCs w:val="20"/>
          <w:lang w:val="en-GB"/>
        </w:rPr>
        <w:t>Flg</w:t>
      </w:r>
      <w:proofErr w:type="spellEnd"/>
      <w:r w:rsidRPr="00A35D42">
        <w:rPr>
          <w:sz w:val="20"/>
          <w:szCs w:val="20"/>
          <w:lang w:val="en-GB"/>
        </w:rPr>
        <w:t xml:space="preserve"> </w:t>
      </w:r>
      <w:r w:rsidRPr="00A35D42">
        <w:rPr>
          <w:sz w:val="20"/>
          <w:szCs w:val="20"/>
          <w:vertAlign w:val="superscript"/>
          <w:lang w:val="en-GB"/>
        </w:rPr>
        <w:t>+/+</w:t>
      </w:r>
      <w:r w:rsidRPr="00A35D42">
        <w:rPr>
          <w:sz w:val="20"/>
          <w:szCs w:val="20"/>
          <w:lang w:val="en-GB"/>
        </w:rPr>
        <w:t xml:space="preserve">: healthy subjects and AD patients </w:t>
      </w:r>
      <w:proofErr w:type="gramStart"/>
      <w:r w:rsidRPr="00A35D42">
        <w:rPr>
          <w:sz w:val="20"/>
          <w:szCs w:val="20"/>
          <w:lang w:val="en-GB"/>
        </w:rPr>
        <w:t>wild-type</w:t>
      </w:r>
      <w:proofErr w:type="gramEnd"/>
      <w:r w:rsidRPr="00A35D42">
        <w:rPr>
          <w:sz w:val="20"/>
          <w:szCs w:val="20"/>
          <w:lang w:val="en-GB"/>
        </w:rPr>
        <w:t xml:space="preserve"> for </w:t>
      </w:r>
      <w:r w:rsidRPr="00A35D42">
        <w:rPr>
          <w:i/>
          <w:sz w:val="20"/>
          <w:szCs w:val="20"/>
          <w:lang w:val="en-GB"/>
        </w:rPr>
        <w:t>FLG</w:t>
      </w:r>
      <w:r w:rsidR="00A35D42" w:rsidRPr="00A35D42">
        <w:rPr>
          <w:sz w:val="20"/>
          <w:szCs w:val="20"/>
          <w:lang w:val="en-GB"/>
        </w:rPr>
        <w:t xml:space="preserve"> mutations</w:t>
      </w:r>
    </w:p>
    <w:p w14:paraId="70CAEFF8" w14:textId="77777777" w:rsidR="00A35D42" w:rsidRPr="00A35D42" w:rsidRDefault="00280FC6" w:rsidP="00A35D42">
      <w:pPr>
        <w:spacing w:after="0"/>
        <w:rPr>
          <w:sz w:val="20"/>
          <w:szCs w:val="20"/>
          <w:lang w:val="en-GB"/>
        </w:rPr>
      </w:pPr>
      <w:proofErr w:type="spellStart"/>
      <w:r w:rsidRPr="00A35D42">
        <w:rPr>
          <w:i/>
          <w:sz w:val="20"/>
          <w:szCs w:val="20"/>
          <w:lang w:val="en-GB"/>
        </w:rPr>
        <w:t>Flg</w:t>
      </w:r>
      <w:proofErr w:type="spellEnd"/>
      <w:r w:rsidRPr="00A35D42">
        <w:rPr>
          <w:sz w:val="20"/>
          <w:szCs w:val="20"/>
          <w:lang w:val="en-GB"/>
        </w:rPr>
        <w:t xml:space="preserve"> </w:t>
      </w:r>
      <w:r w:rsidRPr="00A35D42">
        <w:rPr>
          <w:sz w:val="20"/>
          <w:szCs w:val="20"/>
          <w:vertAlign w:val="superscript"/>
          <w:lang w:val="en-GB"/>
        </w:rPr>
        <w:t>+/–</w:t>
      </w:r>
      <w:r w:rsidRPr="00A35D42">
        <w:rPr>
          <w:sz w:val="20"/>
          <w:szCs w:val="20"/>
          <w:lang w:val="en-GB"/>
        </w:rPr>
        <w:t xml:space="preserve">: AD patients with one </w:t>
      </w:r>
      <w:r w:rsidRPr="00A35D42">
        <w:rPr>
          <w:i/>
          <w:sz w:val="20"/>
          <w:szCs w:val="20"/>
          <w:lang w:val="en-GB"/>
        </w:rPr>
        <w:t>FLG</w:t>
      </w:r>
      <w:r w:rsidR="00A35D42" w:rsidRPr="00A35D42">
        <w:rPr>
          <w:sz w:val="20"/>
          <w:szCs w:val="20"/>
          <w:lang w:val="en-GB"/>
        </w:rPr>
        <w:t xml:space="preserve"> mutation</w:t>
      </w:r>
    </w:p>
    <w:p w14:paraId="3464E120" w14:textId="77777777" w:rsidR="00A35D42" w:rsidRPr="00A35D42" w:rsidRDefault="00280FC6" w:rsidP="00A35D42">
      <w:pPr>
        <w:spacing w:after="0"/>
        <w:rPr>
          <w:sz w:val="20"/>
          <w:szCs w:val="20"/>
          <w:lang w:val="en-GB"/>
        </w:rPr>
      </w:pPr>
      <w:proofErr w:type="spellStart"/>
      <w:r w:rsidRPr="00A35D42">
        <w:rPr>
          <w:i/>
          <w:sz w:val="20"/>
          <w:szCs w:val="20"/>
          <w:lang w:val="en-GB"/>
        </w:rPr>
        <w:t>Flg</w:t>
      </w:r>
      <w:proofErr w:type="spellEnd"/>
      <w:r w:rsidRPr="00A35D42">
        <w:rPr>
          <w:sz w:val="20"/>
          <w:szCs w:val="20"/>
          <w:lang w:val="en-GB"/>
        </w:rPr>
        <w:t xml:space="preserve"> </w:t>
      </w:r>
      <w:r w:rsidRPr="00A35D42">
        <w:rPr>
          <w:sz w:val="20"/>
          <w:szCs w:val="20"/>
          <w:vertAlign w:val="superscript"/>
          <w:lang w:val="en-GB"/>
        </w:rPr>
        <w:t>–/–</w:t>
      </w:r>
      <w:r w:rsidRPr="00A35D42">
        <w:rPr>
          <w:sz w:val="20"/>
          <w:szCs w:val="20"/>
          <w:lang w:val="en-GB"/>
        </w:rPr>
        <w:t xml:space="preserve">: AD patients with two </w:t>
      </w:r>
      <w:r w:rsidRPr="00A35D42">
        <w:rPr>
          <w:i/>
          <w:sz w:val="20"/>
          <w:szCs w:val="20"/>
          <w:lang w:val="en-GB"/>
        </w:rPr>
        <w:t>FLG</w:t>
      </w:r>
      <w:r w:rsidRPr="00A35D42">
        <w:rPr>
          <w:sz w:val="20"/>
          <w:szCs w:val="20"/>
          <w:lang w:val="en-GB"/>
        </w:rPr>
        <w:t xml:space="preserve"> mutations</w:t>
      </w:r>
    </w:p>
    <w:p w14:paraId="1D1D4EFC" w14:textId="77777777" w:rsidR="00335E91" w:rsidRPr="00A35D42" w:rsidRDefault="00280FC6" w:rsidP="00A35D42">
      <w:pPr>
        <w:spacing w:after="0"/>
        <w:rPr>
          <w:sz w:val="20"/>
          <w:szCs w:val="20"/>
          <w:lang w:val="en-GB"/>
        </w:rPr>
      </w:pPr>
      <w:proofErr w:type="spellStart"/>
      <w:r w:rsidRPr="00A35D42">
        <w:rPr>
          <w:i/>
          <w:sz w:val="20"/>
          <w:szCs w:val="20"/>
          <w:lang w:val="en-GB"/>
        </w:rPr>
        <w:t>Flg</w:t>
      </w:r>
      <w:proofErr w:type="spellEnd"/>
      <w:r w:rsidRPr="00A35D42">
        <w:rPr>
          <w:sz w:val="20"/>
          <w:szCs w:val="20"/>
          <w:lang w:val="en-GB"/>
        </w:rPr>
        <w:t xml:space="preserve"> </w:t>
      </w:r>
      <w:r w:rsidRPr="00A35D42">
        <w:rPr>
          <w:sz w:val="20"/>
          <w:szCs w:val="20"/>
          <w:vertAlign w:val="superscript"/>
          <w:lang w:val="en-GB"/>
        </w:rPr>
        <w:t>unknown</w:t>
      </w:r>
      <w:r w:rsidRPr="00A35D42">
        <w:rPr>
          <w:sz w:val="20"/>
          <w:szCs w:val="20"/>
          <w:lang w:val="en-GB"/>
        </w:rPr>
        <w:t xml:space="preserve">: AD patients with unknown </w:t>
      </w:r>
      <w:r w:rsidRPr="00A35D42">
        <w:rPr>
          <w:i/>
          <w:sz w:val="20"/>
          <w:szCs w:val="20"/>
          <w:lang w:val="en-GB"/>
        </w:rPr>
        <w:t xml:space="preserve">FLG </w:t>
      </w:r>
      <w:r w:rsidRPr="00A35D42">
        <w:rPr>
          <w:sz w:val="20"/>
          <w:szCs w:val="20"/>
          <w:lang w:val="en-GB"/>
        </w:rPr>
        <w:t>status.</w:t>
      </w:r>
    </w:p>
    <w:sectPr w:rsidR="00335E91" w:rsidRPr="00A35D42" w:rsidSect="00335E9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5E91"/>
    <w:rsid w:val="00167981"/>
    <w:rsid w:val="00280FC6"/>
    <w:rsid w:val="00311CD3"/>
    <w:rsid w:val="00335E91"/>
    <w:rsid w:val="00464658"/>
    <w:rsid w:val="00586EF5"/>
    <w:rsid w:val="005F3454"/>
    <w:rsid w:val="0070193D"/>
    <w:rsid w:val="0071603F"/>
    <w:rsid w:val="0072777E"/>
    <w:rsid w:val="00727959"/>
    <w:rsid w:val="00775663"/>
    <w:rsid w:val="00897EFC"/>
    <w:rsid w:val="008A38D8"/>
    <w:rsid w:val="00912DFA"/>
    <w:rsid w:val="00922F86"/>
    <w:rsid w:val="009938AD"/>
    <w:rsid w:val="00A35D42"/>
    <w:rsid w:val="00A57F88"/>
    <w:rsid w:val="00AF2F47"/>
    <w:rsid w:val="00BA6CCD"/>
    <w:rsid w:val="00BB01E6"/>
    <w:rsid w:val="00C00959"/>
    <w:rsid w:val="00C1538B"/>
    <w:rsid w:val="00CD43AC"/>
    <w:rsid w:val="00CF7E0F"/>
    <w:rsid w:val="00DC08F8"/>
    <w:rsid w:val="00E707F2"/>
    <w:rsid w:val="00EA1643"/>
    <w:rsid w:val="00F16DD8"/>
    <w:rsid w:val="00F46366"/>
    <w:rsid w:val="00F5199F"/>
    <w:rsid w:val="00F72309"/>
    <w:rsid w:val="00F90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E2BBD"/>
  <w15:chartTrackingRefBased/>
  <w15:docId w15:val="{0AF10E1B-6575-45C1-92F6-1BDA3DBB04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E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63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3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2</Words>
  <Characters>201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Jakasa</dc:creator>
  <cp:keywords/>
  <dc:description/>
  <cp:lastModifiedBy>Alan Irvine</cp:lastModifiedBy>
  <cp:revision>5</cp:revision>
  <dcterms:created xsi:type="dcterms:W3CDTF">2020-08-11T08:19:00Z</dcterms:created>
  <dcterms:modified xsi:type="dcterms:W3CDTF">2020-08-24T19:26:00Z</dcterms:modified>
</cp:coreProperties>
</file>